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D13FE9" w14:textId="73474D59" w:rsidR="00C2197C" w:rsidRPr="00AE22B0" w:rsidRDefault="002C7621" w:rsidP="00303AC2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1: </w:t>
      </w:r>
      <w:r w:rsidR="009A22AE">
        <w:rPr>
          <w:rFonts w:ascii="Times New Roman" w:hAnsi="Times New Roman" w:cs="Times New Roman"/>
          <w:b/>
          <w:sz w:val="24"/>
          <w:szCs w:val="24"/>
          <w:lang w:val="en-GB"/>
        </w:rPr>
        <w:t xml:space="preserve">Accession numbers of </w:t>
      </w:r>
      <w:r w:rsidR="000A723B">
        <w:rPr>
          <w:rFonts w:ascii="Times New Roman" w:hAnsi="Times New Roman" w:cs="Times New Roman"/>
          <w:b/>
          <w:sz w:val="24"/>
          <w:szCs w:val="24"/>
          <w:lang w:val="en-GB"/>
        </w:rPr>
        <w:t xml:space="preserve">organisms from </w:t>
      </w:r>
      <w:r w:rsidR="00811323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</w:t>
      </w:r>
      <w:r w:rsidR="000A723B">
        <w:rPr>
          <w:rFonts w:ascii="Times New Roman" w:hAnsi="Times New Roman" w:cs="Times New Roman"/>
          <w:b/>
          <w:sz w:val="24"/>
          <w:szCs w:val="24"/>
          <w:lang w:val="en-GB"/>
        </w:rPr>
        <w:t>phylogenetic tree</w:t>
      </w:r>
    </w:p>
    <w:tbl>
      <w:tblPr>
        <w:tblStyle w:val="LightShading"/>
        <w:tblW w:w="10710" w:type="dxa"/>
        <w:tblInd w:w="-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7"/>
        <w:gridCol w:w="3843"/>
        <w:gridCol w:w="3510"/>
        <w:gridCol w:w="2340"/>
      </w:tblGrid>
      <w:tr w:rsidR="0003227C" w:rsidRPr="00AE22B0" w14:paraId="16408442" w14:textId="77777777" w:rsidTr="00303A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8D93DA" w14:textId="77777777" w:rsidR="0003227C" w:rsidRPr="00AE22B0" w:rsidRDefault="0003227C" w:rsidP="00303AC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AE22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</w:t>
            </w:r>
          </w:p>
          <w:p w14:paraId="056DF39B" w14:textId="77777777" w:rsidR="0003227C" w:rsidRPr="00AE22B0" w:rsidRDefault="0003227C" w:rsidP="00303AC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73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51E643" w14:textId="2B6F25C3" w:rsidR="0003227C" w:rsidRPr="00AE22B0" w:rsidRDefault="0003227C" w:rsidP="00303A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22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ganism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E44BE7" w14:textId="66853D2C" w:rsidR="0003227C" w:rsidRPr="00AE22B0" w:rsidRDefault="0003227C" w:rsidP="00303AC2">
            <w:pPr>
              <w:tabs>
                <w:tab w:val="center" w:pos="340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AE22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cession number</w:t>
            </w:r>
          </w:p>
        </w:tc>
      </w:tr>
      <w:tr w:rsidR="00303AC2" w:rsidRPr="00AE22B0" w14:paraId="17DE9C4A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8FF36" w14:textId="77777777" w:rsidR="0003227C" w:rsidRPr="00AE22B0" w:rsidRDefault="0003227C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3C3F7" w14:textId="48BF5E6F" w:rsidR="0003227C" w:rsidRPr="008C40A2" w:rsidRDefault="0003227C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C40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cientific Name</w:t>
            </w:r>
          </w:p>
        </w:tc>
        <w:tc>
          <w:tcPr>
            <w:tcW w:w="35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81BAA7" w14:textId="157BCE5A" w:rsidR="0003227C" w:rsidRPr="008C40A2" w:rsidRDefault="0003227C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8C40A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GB"/>
              </w:rPr>
              <w:t>Common name</w:t>
            </w:r>
          </w:p>
        </w:tc>
        <w:tc>
          <w:tcPr>
            <w:tcW w:w="23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318C42" w14:textId="54FB3DE1" w:rsidR="0003227C" w:rsidRPr="00AE22B0" w:rsidRDefault="0003227C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3227C" w:rsidRPr="00AE22B0" w14:paraId="4A7A8A61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1E9950" w14:textId="7BECE317" w:rsidR="0003227C" w:rsidRPr="00AE22B0" w:rsidRDefault="0003227C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D1</w:t>
            </w: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EC7AE3" w14:textId="2D243F88" w:rsidR="0003227C" w:rsidRPr="00947501" w:rsidRDefault="0003227C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anio rerio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21B8F8" w14:textId="7335C299" w:rsidR="0003227C" w:rsidRPr="005B7BAA" w:rsidRDefault="0003227C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Zebrafish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3334B9" w14:textId="044D0C09" w:rsidR="0003227C" w:rsidRPr="00D27217" w:rsidRDefault="0003227C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D2721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GO14286.1</w:t>
            </w:r>
          </w:p>
        </w:tc>
      </w:tr>
      <w:tr w:rsidR="0003227C" w:rsidRPr="00AE22B0" w14:paraId="69CE60D8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1B77AA" w14:textId="77777777" w:rsidR="0003227C" w:rsidRPr="00AE22B0" w:rsidRDefault="0003227C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CA9916" w14:textId="6AEE86D5" w:rsidR="0003227C" w:rsidRPr="00947501" w:rsidRDefault="0003227C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ctalurus</w:t>
            </w:r>
            <w:proofErr w:type="spellEnd"/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punctatus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7004E6" w14:textId="5FA10E92" w:rsidR="0003227C" w:rsidRPr="005B7BAA" w:rsidRDefault="00BD19CE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Channel catfish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5FC325" w14:textId="3B12DCCF" w:rsidR="0003227C" w:rsidRPr="00D27217" w:rsidRDefault="0003227C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D2721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NP_001186996.1</w:t>
            </w:r>
          </w:p>
        </w:tc>
      </w:tr>
      <w:tr w:rsidR="0003227C" w:rsidRPr="00AE22B0" w14:paraId="0EDB59C1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6628CB" w14:textId="77777777" w:rsidR="0003227C" w:rsidRPr="00AE22B0" w:rsidRDefault="0003227C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37C3EB" w14:textId="2775AE79" w:rsidR="0003227C" w:rsidRPr="00947501" w:rsidRDefault="0003227C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rassius auratus</w:t>
            </w:r>
          </w:p>
        </w:tc>
        <w:tc>
          <w:tcPr>
            <w:tcW w:w="35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0F40DB" w14:textId="6AFEBA66" w:rsidR="0003227C" w:rsidRPr="005B7BAA" w:rsidRDefault="0076415E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Goldfish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63F5D9" w14:textId="6FEB6973" w:rsidR="0003227C" w:rsidRPr="00D27217" w:rsidRDefault="0003227C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D2721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FY26968.1</w:t>
            </w:r>
          </w:p>
        </w:tc>
      </w:tr>
      <w:tr w:rsidR="00303AC2" w:rsidRPr="00AE22B0" w14:paraId="64C927F8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0F0560" w14:textId="77777777" w:rsidR="0003227C" w:rsidRPr="00AE22B0" w:rsidRDefault="0003227C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4DF98F" w14:textId="3424578E" w:rsidR="0003227C" w:rsidRPr="00947501" w:rsidRDefault="0003227C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aralichthys</w:t>
            </w:r>
            <w:proofErr w:type="spellEnd"/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olivaceus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DEE14C" w14:textId="6F51F94C" w:rsidR="0003227C" w:rsidRPr="00D27217" w:rsidRDefault="00BD19CE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Olive flounder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6BB9F0" w14:textId="5F37D478" w:rsidR="0003227C" w:rsidRPr="00D27217" w:rsidRDefault="0003227C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D2721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FD29895.1</w:t>
            </w:r>
          </w:p>
        </w:tc>
      </w:tr>
      <w:tr w:rsidR="0003227C" w:rsidRPr="00AE22B0" w14:paraId="70DC2591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0F31A2" w14:textId="77777777" w:rsidR="0003227C" w:rsidRPr="00AE22B0" w:rsidRDefault="0003227C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FD3D8" w14:textId="1189B52D" w:rsidR="0003227C" w:rsidRPr="00947501" w:rsidRDefault="0003227C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reochromis niloticus</w:t>
            </w:r>
          </w:p>
        </w:tc>
        <w:tc>
          <w:tcPr>
            <w:tcW w:w="35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06A69F" w14:textId="4A552EAB" w:rsidR="0003227C" w:rsidRPr="00D27217" w:rsidRDefault="00BD19CE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Nile Tilapia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9EBD96" w14:textId="30761B6B" w:rsidR="0003227C" w:rsidRPr="00D27217" w:rsidRDefault="0003227C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D2721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VK93184.1</w:t>
            </w:r>
          </w:p>
        </w:tc>
      </w:tr>
      <w:tr w:rsidR="00303AC2" w:rsidRPr="00AE22B0" w14:paraId="69A58322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9A121A" w14:textId="77777777" w:rsidR="0003227C" w:rsidRPr="00AE22B0" w:rsidRDefault="0003227C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B554F9" w14:textId="0975370C" w:rsidR="0003227C" w:rsidRPr="00D27217" w:rsidRDefault="0003227C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abeo</w:t>
            </w:r>
            <w:proofErr w:type="spellEnd"/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ohita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5E3AF4" w14:textId="07D4A6F5" w:rsidR="0003227C" w:rsidRPr="00D27217" w:rsidRDefault="0003227C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Rohu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89B305" w14:textId="2032F7EE" w:rsidR="0003227C" w:rsidRPr="00D27217" w:rsidRDefault="0003227C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D2721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FE61355.1</w:t>
            </w:r>
          </w:p>
        </w:tc>
      </w:tr>
      <w:tr w:rsidR="0003227C" w:rsidRPr="00AE22B0" w14:paraId="79A4989E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A491A9" w14:textId="77777777" w:rsidR="0003227C" w:rsidRPr="00AE22B0" w:rsidRDefault="0003227C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74BFDB" w14:textId="787EF2D0" w:rsidR="0003227C" w:rsidRPr="00947501" w:rsidRDefault="0003227C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tenopharyngodon</w:t>
            </w:r>
            <w:proofErr w:type="spellEnd"/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della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0F1BAC" w14:textId="41EB5EAA" w:rsidR="0003227C" w:rsidRPr="00D27217" w:rsidRDefault="00BD19CE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Grass Carp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F12EFF" w14:textId="60088625" w:rsidR="0003227C" w:rsidRPr="00D27217" w:rsidRDefault="0003227C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D2721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CX71752.1</w:t>
            </w:r>
          </w:p>
        </w:tc>
      </w:tr>
      <w:tr w:rsidR="00303AC2" w:rsidRPr="00AE22B0" w14:paraId="0C29F6CD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7FD725" w14:textId="77777777" w:rsidR="0003227C" w:rsidRPr="00AE22B0" w:rsidRDefault="0003227C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6D66A7" w14:textId="2AEB3FBE" w:rsidR="0003227C" w:rsidRPr="00947501" w:rsidRDefault="0003227C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iichthys</w:t>
            </w:r>
            <w:proofErr w:type="spellEnd"/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iiuy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6D2C28" w14:textId="01712DD4" w:rsidR="0003227C" w:rsidRPr="00D27217" w:rsidRDefault="00BD19CE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Miiuy croaker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08080E" w14:textId="58A57458" w:rsidR="0003227C" w:rsidRPr="00D27217" w:rsidRDefault="0003227C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D2721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KR76245.1</w:t>
            </w:r>
          </w:p>
        </w:tc>
      </w:tr>
      <w:tr w:rsidR="0003227C" w:rsidRPr="00AE22B0" w14:paraId="136E5A75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EDD7A9" w14:textId="77777777" w:rsidR="0003227C" w:rsidRPr="00AE22B0" w:rsidRDefault="0003227C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74947" w14:textId="3EFA379E" w:rsidR="0003227C" w:rsidRPr="00947501" w:rsidRDefault="0003227C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Epinephelus </w:t>
            </w:r>
            <w:proofErr w:type="spellStart"/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oioides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C33DCE" w14:textId="5829762E" w:rsidR="0003227C" w:rsidRPr="005B7BAA" w:rsidRDefault="00BD19CE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Orange-spotted grouper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4335A9" w14:textId="713C9D8A" w:rsidR="0003227C" w:rsidRPr="00D27217" w:rsidRDefault="0003227C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D2721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FV53357.1</w:t>
            </w:r>
          </w:p>
        </w:tc>
      </w:tr>
      <w:tr w:rsidR="00303AC2" w:rsidRPr="00AE22B0" w14:paraId="1B785845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90E79D" w14:textId="77777777" w:rsidR="0003227C" w:rsidRPr="00AE22B0" w:rsidRDefault="0003227C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1232D9" w14:textId="3537D711" w:rsidR="0003227C" w:rsidRPr="00947501" w:rsidRDefault="0003227C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ncorhynchus mykiss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727B94" w14:textId="25C017DD" w:rsidR="0003227C" w:rsidRPr="00D27217" w:rsidRDefault="00BD19CE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Rainbow trout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358D3E" w14:textId="2726F42F" w:rsidR="0003227C" w:rsidRPr="00D27217" w:rsidRDefault="0003227C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D2721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II73558.1</w:t>
            </w:r>
          </w:p>
        </w:tc>
      </w:tr>
      <w:tr w:rsidR="0003227C" w:rsidRPr="00AE22B0" w14:paraId="5300C6EF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FF26D0" w14:textId="77777777" w:rsidR="0003227C" w:rsidRPr="00AE22B0" w:rsidRDefault="0003227C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80D6B2" w14:textId="2EDABB1C" w:rsidR="0003227C" w:rsidRPr="00947501" w:rsidRDefault="0003227C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akifugu</w:t>
            </w:r>
            <w:proofErr w:type="spellEnd"/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rubripes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772E10" w14:textId="50492225" w:rsidR="0003227C" w:rsidRPr="00D27217" w:rsidRDefault="00BD19CE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Japanese pufferfish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B96267" w14:textId="2088B5E0" w:rsidR="0003227C" w:rsidRPr="00D27217" w:rsidRDefault="0003227C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D2721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03965935.3</w:t>
            </w:r>
          </w:p>
        </w:tc>
      </w:tr>
      <w:tr w:rsidR="00303AC2" w:rsidRPr="00AE22B0" w14:paraId="54DC8206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B2A32C" w14:textId="77777777" w:rsidR="0003227C" w:rsidRPr="00AE22B0" w:rsidRDefault="0003227C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2AC6A6" w14:textId="62636117" w:rsidR="0003227C" w:rsidRPr="00D27217" w:rsidRDefault="0003227C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hanna punctata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595BED" w14:textId="255F3E3B" w:rsidR="0003227C" w:rsidRPr="00D27217" w:rsidRDefault="00BD19CE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Spotted snakehead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1384DB" w14:textId="652EF427" w:rsidR="0003227C" w:rsidRPr="00D27217" w:rsidRDefault="0003227C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D2721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QDH76353.1</w:t>
            </w:r>
          </w:p>
        </w:tc>
      </w:tr>
      <w:tr w:rsidR="0003227C" w:rsidRPr="00AE22B0" w14:paraId="6C7F5ACE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0AB253" w14:textId="77777777" w:rsidR="0003227C" w:rsidRPr="00AE22B0" w:rsidRDefault="0003227C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67FB2F" w14:textId="2B0A6442" w:rsidR="0003227C" w:rsidRPr="00D27217" w:rsidRDefault="0003227C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egalobrama</w:t>
            </w:r>
            <w:proofErr w:type="spellEnd"/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mblycephala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B13BCF" w14:textId="035B5D30" w:rsidR="0003227C" w:rsidRPr="00D27217" w:rsidRDefault="00BD19CE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Wuchang bream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1C1C87" w14:textId="6028722E" w:rsidR="0003227C" w:rsidRPr="00D27217" w:rsidRDefault="0003227C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D2721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48008679.1</w:t>
            </w:r>
          </w:p>
        </w:tc>
      </w:tr>
      <w:tr w:rsidR="00303AC2" w:rsidRPr="00AE22B0" w14:paraId="2236CCB6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F92AC0" w14:textId="77777777" w:rsidR="0003227C" w:rsidRPr="00AE22B0" w:rsidRDefault="0003227C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E9D5C1" w14:textId="0FEA9E08" w:rsidR="0003227C" w:rsidRPr="00D27217" w:rsidRDefault="0003227C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Danio </w:t>
            </w:r>
            <w:proofErr w:type="spellStart"/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esculapii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C0CA7B" w14:textId="65509448" w:rsidR="0003227C" w:rsidRPr="00D27217" w:rsidRDefault="00BD19CE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Panther danio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BA03F6" w14:textId="4C5039A8" w:rsidR="0003227C" w:rsidRPr="00D27217" w:rsidRDefault="0003227C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D2721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56331088.1</w:t>
            </w:r>
          </w:p>
        </w:tc>
      </w:tr>
      <w:tr w:rsidR="0003227C" w:rsidRPr="00AE22B0" w14:paraId="1AB20575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AE0230" w14:textId="77777777" w:rsidR="0003227C" w:rsidRPr="00AE22B0" w:rsidRDefault="0003227C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96BB28" w14:textId="6AE8C1EF" w:rsidR="0003227C" w:rsidRPr="00D27217" w:rsidRDefault="0003227C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hanodichthys</w:t>
            </w:r>
            <w:proofErr w:type="spellEnd"/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rythropterus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DF5AA4" w14:textId="2531A7CD" w:rsidR="0003227C" w:rsidRPr="00D27217" w:rsidRDefault="00BD19CE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BD19C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Predatory carp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96F7EC" w14:textId="4B24B277" w:rsidR="0003227C" w:rsidRPr="00D27217" w:rsidRDefault="0003227C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D2721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67267321.1</w:t>
            </w:r>
          </w:p>
        </w:tc>
      </w:tr>
      <w:tr w:rsidR="00303AC2" w:rsidRPr="00AE22B0" w14:paraId="657763D2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D6AA9C" w14:textId="77777777" w:rsidR="0003227C" w:rsidRPr="00AE22B0" w:rsidRDefault="0003227C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5BFBC2" w14:textId="78733718" w:rsidR="0003227C" w:rsidRPr="00D27217" w:rsidRDefault="0003227C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Carassius </w:t>
            </w:r>
            <w:proofErr w:type="spellStart"/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ibelio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2875B6" w14:textId="30631CBD" w:rsidR="0003227C" w:rsidRPr="00D27217" w:rsidRDefault="00261182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Prussian carp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D6408D" w14:textId="68A5367E" w:rsidR="0003227C" w:rsidRPr="00D27217" w:rsidRDefault="0003227C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D2721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52473745.1</w:t>
            </w:r>
          </w:p>
        </w:tc>
      </w:tr>
      <w:tr w:rsidR="0003227C" w:rsidRPr="00AE22B0" w14:paraId="2D31A0E7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19CE01" w14:textId="77777777" w:rsidR="0003227C" w:rsidRPr="00AE22B0" w:rsidRDefault="0003227C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00CBCA" w14:textId="4BDBED23" w:rsidR="0003227C" w:rsidRPr="00D27217" w:rsidRDefault="0003227C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Carassius </w:t>
            </w:r>
            <w:proofErr w:type="spellStart"/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rassius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F3EF24" w14:textId="47C8B8EC" w:rsidR="0003227C" w:rsidRPr="00D27217" w:rsidRDefault="00261182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Crucian carp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96CC8A" w14:textId="1C389D36" w:rsidR="0003227C" w:rsidRPr="00D27217" w:rsidRDefault="0003227C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D2721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59364565.1</w:t>
            </w:r>
          </w:p>
        </w:tc>
      </w:tr>
      <w:tr w:rsidR="00303AC2" w:rsidRPr="00AE22B0" w14:paraId="1A9BF2DA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687EB2" w14:textId="77777777" w:rsidR="0003227C" w:rsidRPr="00AE22B0" w:rsidRDefault="0003227C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D15798" w14:textId="5AD3BB0A" w:rsidR="0003227C" w:rsidRPr="00D27217" w:rsidRDefault="0003227C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imephales</w:t>
            </w:r>
            <w:proofErr w:type="spellEnd"/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romelas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0F1E40" w14:textId="260FD621" w:rsidR="0003227C" w:rsidRPr="00D27217" w:rsidRDefault="0076415E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Fathead minnow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1A2F79" w14:textId="232A1FB5" w:rsidR="0003227C" w:rsidRPr="00D27217" w:rsidRDefault="0003227C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D2721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YN78120.1</w:t>
            </w:r>
          </w:p>
        </w:tc>
      </w:tr>
      <w:tr w:rsidR="0003227C" w:rsidRPr="00AE22B0" w14:paraId="6B213619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8F8B26" w14:textId="77777777" w:rsidR="0003227C" w:rsidRPr="00AE22B0" w:rsidRDefault="0003227C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D9D778" w14:textId="06DA1F23" w:rsidR="0003227C" w:rsidRPr="00D27217" w:rsidRDefault="0003227C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olossoma</w:t>
            </w:r>
            <w:proofErr w:type="spellEnd"/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acropomum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89D281" w14:textId="7B0924D7" w:rsidR="0003227C" w:rsidRPr="00D27217" w:rsidRDefault="00261182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Tambaqui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2BE5F1" w14:textId="39083945" w:rsidR="0003227C" w:rsidRPr="00D27217" w:rsidRDefault="0003227C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D2721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36413994.1</w:t>
            </w:r>
          </w:p>
        </w:tc>
      </w:tr>
      <w:tr w:rsidR="00303AC2" w:rsidRPr="00AE22B0" w14:paraId="0C5B10D1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69C2A0" w14:textId="77777777" w:rsidR="0003227C" w:rsidRPr="00AE22B0" w:rsidRDefault="0003227C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5C578D" w14:textId="662E1FC3" w:rsidR="0003227C" w:rsidRPr="00D27217" w:rsidRDefault="0003227C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Clarias </w:t>
            </w:r>
            <w:proofErr w:type="spellStart"/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agur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B13659" w14:textId="7363D7E7" w:rsidR="0003227C" w:rsidRPr="00D27217" w:rsidRDefault="00261182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Walking catfish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97BDD9" w14:textId="415D4873" w:rsidR="0003227C" w:rsidRPr="00D27217" w:rsidRDefault="0003227C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D2721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KAF5883742.1</w:t>
            </w:r>
          </w:p>
        </w:tc>
      </w:tr>
      <w:tr w:rsidR="0003227C" w:rsidRPr="00AE22B0" w14:paraId="2FBDF788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FF3059" w14:textId="77777777" w:rsidR="0003227C" w:rsidRPr="00AE22B0" w:rsidRDefault="0003227C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EEC0FE" w14:textId="0078D117" w:rsidR="0003227C" w:rsidRPr="00D27217" w:rsidRDefault="0003227C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ilurus</w:t>
            </w:r>
            <w:proofErr w:type="spellEnd"/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sotus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AF7489" w14:textId="1C40EEFC" w:rsidR="0003227C" w:rsidRPr="00D27217" w:rsidRDefault="00261182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mur catfish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6E9103" w14:textId="537ED49D" w:rsidR="0003227C" w:rsidRPr="00D27217" w:rsidRDefault="0003227C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D2721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KAI5615176.1</w:t>
            </w:r>
          </w:p>
        </w:tc>
      </w:tr>
      <w:tr w:rsidR="00303AC2" w:rsidRPr="00AE22B0" w14:paraId="0327F60C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82AB6A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F6EC49" w14:textId="08733C1A" w:rsidR="005B7BAA" w:rsidRPr="00D27217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ilurus</w:t>
            </w:r>
            <w:proofErr w:type="spellEnd"/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meridionalis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A093E6" w14:textId="599487C3" w:rsidR="005B7BAA" w:rsidRPr="00D27217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Yangtze catfish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D359C6" w14:textId="3D167C05" w:rsidR="005B7BAA" w:rsidRPr="00D27217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D2721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KAI5086765.1</w:t>
            </w:r>
          </w:p>
        </w:tc>
      </w:tr>
      <w:tr w:rsidR="005B7BAA" w:rsidRPr="00AE22B0" w14:paraId="2552D809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5B2B43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9797B6" w14:textId="7D6E16D4" w:rsidR="005B7BAA" w:rsidRPr="00D27217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Clupea </w:t>
            </w:r>
            <w:proofErr w:type="spellStart"/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arengus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6B9DB1" w14:textId="7E0888A5" w:rsidR="005B7BAA" w:rsidRPr="00D27217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tlantic herring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A3E9F3" w14:textId="0556AE5B" w:rsidR="005B7BAA" w:rsidRPr="00D27217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D2721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12694256.1</w:t>
            </w:r>
          </w:p>
        </w:tc>
      </w:tr>
      <w:tr w:rsidR="00303AC2" w:rsidRPr="00AE22B0" w14:paraId="0CE37809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209C16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10C9AB" w14:textId="21203C12" w:rsidR="005B7BAA" w:rsidRPr="00D27217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ncorhynchus nerka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3AC267" w14:textId="1A546BEB" w:rsidR="005B7BAA" w:rsidRPr="00D27217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Sockeye salmon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155826" w14:textId="608D77D3" w:rsidR="005B7BAA" w:rsidRPr="00D27217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D2721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29478259.2</w:t>
            </w:r>
          </w:p>
        </w:tc>
      </w:tr>
      <w:tr w:rsidR="005B7BAA" w:rsidRPr="00AE22B0" w14:paraId="42BB3D87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4C1FAB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67C427" w14:textId="78BC63C1" w:rsidR="005B7BAA" w:rsidRPr="00D27217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us musculus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2DD10C" w14:textId="696F8809" w:rsidR="005B7BAA" w:rsidRPr="00D27217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Mouse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DCEE9F" w14:textId="1F40C0B6" w:rsidR="005B7BAA" w:rsidRPr="00D27217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D2721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NP_001164478.1</w:t>
            </w:r>
          </w:p>
        </w:tc>
      </w:tr>
      <w:tr w:rsidR="00303AC2" w:rsidRPr="00AE22B0" w14:paraId="60A05FDB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5EBB4E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445309" w14:textId="35775AB2" w:rsidR="005B7BAA" w:rsidRPr="00D27217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endropsophus</w:t>
            </w:r>
            <w:proofErr w:type="spellEnd"/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braccatus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3FF4FF" w14:textId="6D160470" w:rsidR="005B7BAA" w:rsidRPr="00D27217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Hourglass tree frog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3266D9" w14:textId="02B9856A" w:rsidR="005B7BAA" w:rsidRPr="00D27217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D2721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69816386.1</w:t>
            </w:r>
          </w:p>
        </w:tc>
      </w:tr>
      <w:tr w:rsidR="005B7BAA" w:rsidRPr="00AE22B0" w14:paraId="450656A0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CA4CF6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F7712D" w14:textId="693BB65E" w:rsidR="005B7BAA" w:rsidRPr="00D27217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omo sapiens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FC654B" w14:textId="6BC49BF1" w:rsidR="005B7BAA" w:rsidRPr="00D27217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Human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BDB645" w14:textId="0AA6AB0A" w:rsidR="005B7BAA" w:rsidRPr="00D27217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D2721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AD28350.1</w:t>
            </w:r>
          </w:p>
        </w:tc>
      </w:tr>
      <w:tr w:rsidR="00303AC2" w:rsidRPr="00AE22B0" w14:paraId="486921B8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F0B930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FD2D06" w14:textId="39371A92" w:rsidR="005B7BAA" w:rsidRPr="00D27217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Gallus </w:t>
            </w:r>
            <w:proofErr w:type="spellStart"/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allus</w:t>
            </w:r>
            <w:proofErr w:type="spellEnd"/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omesticus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DD94DE" w14:textId="48AC5B6A" w:rsidR="005B7BAA" w:rsidRPr="00D27217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Chicken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B4F6B3" w14:textId="0BC6ACBD" w:rsidR="005B7BAA" w:rsidRPr="00D27217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D2721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NP_001305367.1</w:t>
            </w:r>
          </w:p>
        </w:tc>
      </w:tr>
      <w:tr w:rsidR="005B7BAA" w:rsidRPr="00AE22B0" w14:paraId="1F95B029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D6177D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4FC2FF" w14:textId="4FFFB415" w:rsidR="005B7BAA" w:rsidRPr="00D27217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272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lligator mississippiensis</w:t>
            </w:r>
          </w:p>
        </w:tc>
        <w:tc>
          <w:tcPr>
            <w:tcW w:w="35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B3FA06" w14:textId="6DEE6847" w:rsidR="005B7BAA" w:rsidRPr="00D27217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merican alligator</w:t>
            </w:r>
          </w:p>
        </w:tc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F86709" w14:textId="52A4EA0E" w:rsidR="005B7BAA" w:rsidRPr="00D27217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D27217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14458734.1</w:t>
            </w:r>
          </w:p>
        </w:tc>
      </w:tr>
      <w:tr w:rsidR="00303AC2" w:rsidRPr="00AE22B0" w14:paraId="4A929D7A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DF1340" w14:textId="5A371239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D2</w:t>
            </w: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F26353" w14:textId="6BE4282A" w:rsidR="005B7BAA" w:rsidRPr="00947501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anio rerio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79F486" w14:textId="7D222948" w:rsidR="005B7BAA" w:rsidRPr="005B7BAA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Zebrafish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D968B4" w14:textId="40541F4E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NP_001314973.1</w:t>
            </w:r>
          </w:p>
        </w:tc>
      </w:tr>
      <w:tr w:rsidR="005B7BAA" w:rsidRPr="00AE22B0" w14:paraId="5235E3CE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B03439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D065EC" w14:textId="2A67CCAD" w:rsidR="005B7BAA" w:rsidRPr="00947501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ctalurus</w:t>
            </w:r>
            <w:proofErr w:type="spellEnd"/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punctatus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A3D447" w14:textId="650826D0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Channel catfish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E2C1E8" w14:textId="53A67A04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NP_001186996.1</w:t>
            </w:r>
          </w:p>
        </w:tc>
      </w:tr>
      <w:tr w:rsidR="00303AC2" w:rsidRPr="00AE22B0" w14:paraId="4DA2BD84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713FDB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ABB596" w14:textId="717CBCAD" w:rsidR="005B7BAA" w:rsidRPr="00947501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rassius auratus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0A8DE4" w14:textId="6EEEAADB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Goldfish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620D3C" w14:textId="0C13860E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FY26969.1</w:t>
            </w:r>
          </w:p>
        </w:tc>
      </w:tr>
      <w:tr w:rsidR="005B7BAA" w:rsidRPr="00AE22B0" w14:paraId="21144706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4D6191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A4F81A" w14:textId="6B4367B4" w:rsidR="005B7BAA" w:rsidRPr="00947501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reochromis niloticus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F1CFBB" w14:textId="3ED38C26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Nile Tilapia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CEE42C" w14:textId="03F2569F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UN88447.1</w:t>
            </w:r>
          </w:p>
        </w:tc>
      </w:tr>
      <w:tr w:rsidR="00303AC2" w:rsidRPr="00AE22B0" w14:paraId="1FE6AADE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F57F42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1FC4CA" w14:textId="0B0B0B68" w:rsidR="005B7BAA" w:rsidRPr="00947501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abeo</w:t>
            </w:r>
            <w:proofErr w:type="spellEnd"/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ohita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4B5B77" w14:textId="3D5FA6B4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Rohu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CD73F6" w14:textId="11BAF4BB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50970448.1</w:t>
            </w:r>
          </w:p>
        </w:tc>
      </w:tr>
      <w:tr w:rsidR="005B7BAA" w:rsidRPr="00AE22B0" w14:paraId="333022E9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35BBEB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772C31" w14:textId="3E056FCA" w:rsidR="005B7BAA" w:rsidRPr="00947501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tenopharyngodon</w:t>
            </w:r>
            <w:proofErr w:type="spellEnd"/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della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9A2074" w14:textId="518D72FA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Grass Carp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E73D87" w14:textId="0200B130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CX71753.1</w:t>
            </w:r>
          </w:p>
        </w:tc>
      </w:tr>
      <w:tr w:rsidR="00303AC2" w:rsidRPr="00AE22B0" w14:paraId="5EADE55E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B80754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FE14AF" w14:textId="17212672" w:rsidR="005B7BAA" w:rsidRPr="00947501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iichthys</w:t>
            </w:r>
            <w:proofErr w:type="spellEnd"/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iiuy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3F3614" w14:textId="092BACB7" w:rsidR="005B7BAA" w:rsidRPr="005B7BAA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Miiuy croaker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6C3804" w14:textId="5418B826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KR76246.1</w:t>
            </w:r>
          </w:p>
        </w:tc>
      </w:tr>
      <w:tr w:rsidR="005B7BAA" w:rsidRPr="00AE22B0" w14:paraId="75D3888A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4520FD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0F5B96" w14:textId="30491CA6" w:rsidR="005B7BAA" w:rsidRPr="00947501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Epinephelus </w:t>
            </w:r>
            <w:proofErr w:type="spellStart"/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oioides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992C32" w14:textId="4D273DAA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Orange-spotted grouper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393C84" w14:textId="1A0A7E3A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FV53358.1</w:t>
            </w:r>
          </w:p>
        </w:tc>
      </w:tr>
      <w:tr w:rsidR="00303AC2" w:rsidRPr="00AE22B0" w14:paraId="36905F0D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2A083F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8B4B4E" w14:textId="44590CDA" w:rsidR="005B7BAA" w:rsidRPr="00947501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ncorhynchus mykiss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016A64" w14:textId="7A37F0B7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Rainbow trout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D4B0D2" w14:textId="52414BAF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NP_001188484.1</w:t>
            </w:r>
          </w:p>
        </w:tc>
      </w:tr>
      <w:tr w:rsidR="005B7BAA" w:rsidRPr="00AE22B0" w14:paraId="6A36D526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C7CF4E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68C8DE" w14:textId="0521E8A0" w:rsidR="005B7BAA" w:rsidRPr="00947501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akifugu</w:t>
            </w:r>
            <w:proofErr w:type="spellEnd"/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rubripes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D0E11D" w14:textId="1B12DCE5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Japanese pufferfish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EEA4D7" w14:textId="075B54CD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NP_001035913.1</w:t>
            </w:r>
          </w:p>
        </w:tc>
      </w:tr>
      <w:tr w:rsidR="00303AC2" w:rsidRPr="00AE22B0" w14:paraId="5F96162B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147A04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99AC57" w14:textId="3455EBF4" w:rsidR="005B7BAA" w:rsidRPr="00947501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olossoma</w:t>
            </w:r>
            <w:proofErr w:type="spellEnd"/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acropomum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DE7350" w14:textId="72D72FA1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Tambaqui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756AFC" w14:textId="4958E88E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36440399.1</w:t>
            </w:r>
          </w:p>
        </w:tc>
      </w:tr>
      <w:tr w:rsidR="005B7BAA" w:rsidRPr="00AE22B0" w14:paraId="7754C564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6DB503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C603E4" w14:textId="5B406D3E" w:rsidR="005B7BAA" w:rsidRPr="005A0B09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Oncorhynchus </w:t>
            </w:r>
            <w:proofErr w:type="spellStart"/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orbuscha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EC6606" w14:textId="6BE0D6B2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Pink salmon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900676" w14:textId="5AFABB32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46200978.1</w:t>
            </w:r>
          </w:p>
        </w:tc>
      </w:tr>
      <w:tr w:rsidR="00303AC2" w:rsidRPr="00AE22B0" w14:paraId="00E837FD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1D4923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8B922A" w14:textId="12D4B41E" w:rsidR="005B7BAA" w:rsidRPr="00947501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Coregonus </w:t>
            </w:r>
            <w:proofErr w:type="spellStart"/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lupeaformis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624864" w14:textId="16DAF8C6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Lake whitefish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7335EB" w14:textId="0B12CD7F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45073450.1</w:t>
            </w:r>
          </w:p>
        </w:tc>
      </w:tr>
      <w:tr w:rsidR="005B7BAA" w:rsidRPr="00AE22B0" w14:paraId="7E3DE90B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756C5C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CAE926" w14:textId="4C338F25" w:rsidR="005B7BAA" w:rsidRPr="005A0B09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Micropterus </w:t>
            </w:r>
            <w:proofErr w:type="spellStart"/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olomieu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87F848" w14:textId="5BF813E8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Smallmouth bass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5F4DF1" w14:textId="37B613A3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45887719.1</w:t>
            </w:r>
          </w:p>
        </w:tc>
      </w:tr>
      <w:tr w:rsidR="00303AC2" w:rsidRPr="00AE22B0" w14:paraId="360FE235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A47FD9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C98903" w14:textId="116A47B3" w:rsidR="005B7BAA" w:rsidRPr="00947501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entropristis</w:t>
            </w:r>
            <w:proofErr w:type="spellEnd"/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striata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AA874A" w14:textId="209A8BD4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Black sea bass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9A287B" w14:textId="484CA032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59206540.1</w:t>
            </w:r>
          </w:p>
        </w:tc>
      </w:tr>
      <w:tr w:rsidR="005B7BAA" w:rsidRPr="00AE22B0" w14:paraId="79AFA32F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A36810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DC2BD8" w14:textId="6A8EF560" w:rsidR="005B7BAA" w:rsidRPr="005A0B09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erca flavescens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20E45A" w14:textId="284BF368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Yellow perch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8AC4E0" w14:textId="2F14F5A7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28442713.1</w:t>
            </w:r>
          </w:p>
        </w:tc>
      </w:tr>
      <w:tr w:rsidR="00303AC2" w:rsidRPr="00AE22B0" w14:paraId="449F45C0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B76C0D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B8E92B" w14:textId="3C05886A" w:rsidR="005B7BAA" w:rsidRPr="005A0B09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emicossyphus</w:t>
            </w:r>
            <w:proofErr w:type="spellEnd"/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ulcher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944DCA" w14:textId="523674ED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C5AF2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California </w:t>
            </w:r>
            <w:proofErr w:type="spellStart"/>
            <w:r w:rsidRPr="005C5AF2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sheephead</w:t>
            </w:r>
            <w:proofErr w:type="spellEnd"/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D5E42C" w14:textId="52E544FC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69513561.1</w:t>
            </w:r>
          </w:p>
        </w:tc>
      </w:tr>
      <w:tr w:rsidR="005B7BAA" w:rsidRPr="00AE22B0" w14:paraId="0AFD57CB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B35D98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1A4A71" w14:textId="5FA2B71B" w:rsidR="005B7BAA" w:rsidRPr="005A0B09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mphiprion</w:t>
            </w:r>
            <w:proofErr w:type="spellEnd"/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cellaris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07AFDB" w14:textId="6F230D04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C5AF2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Clownfish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A689B3" w14:textId="14791AD9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23131605.2</w:t>
            </w:r>
          </w:p>
        </w:tc>
      </w:tr>
      <w:tr w:rsidR="00303AC2" w:rsidRPr="00AE22B0" w14:paraId="7692E9E1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D9575D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F958B6" w14:textId="5806917C" w:rsidR="005B7BAA" w:rsidRPr="005A0B09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erca fluviatilis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E133CF" w14:textId="596BD16C" w:rsidR="005B7BAA" w:rsidRPr="00866883" w:rsidRDefault="005C5AF2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European perch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CD145D" w14:textId="12F220CE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39651998.1</w:t>
            </w:r>
          </w:p>
        </w:tc>
      </w:tr>
      <w:tr w:rsidR="005B7BAA" w:rsidRPr="00AE22B0" w14:paraId="6999DA97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22DE3B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B42777" w14:textId="217D69AE" w:rsidR="005B7BAA" w:rsidRPr="005A0B09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icentrarchus</w:t>
            </w:r>
            <w:proofErr w:type="spellEnd"/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abrax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FA6381" w14:textId="09223C12" w:rsidR="005B7BAA" w:rsidRPr="00866883" w:rsidRDefault="005C5AF2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E</w:t>
            </w:r>
            <w:r w:rsidRPr="005C5AF2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uropean seabass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5AFC9D" w14:textId="738D7625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51236173.1</w:t>
            </w:r>
          </w:p>
        </w:tc>
      </w:tr>
      <w:tr w:rsidR="00303AC2" w:rsidRPr="00AE22B0" w14:paraId="48B8EA8B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FF8B89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98FB36" w14:textId="78EBB05D" w:rsidR="005B7BAA" w:rsidRPr="005A0B09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orone saxatilis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004542" w14:textId="7D861C21" w:rsidR="005B7BAA" w:rsidRPr="00866883" w:rsidRDefault="005C5AF2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C5AF2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Striped bass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EA046F" w14:textId="64C7FB4A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35537984.1</w:t>
            </w:r>
          </w:p>
        </w:tc>
      </w:tr>
      <w:tr w:rsidR="005B7BAA" w:rsidRPr="00AE22B0" w14:paraId="34A1391F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122E51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8789E8" w14:textId="132F06B9" w:rsidR="005B7BAA" w:rsidRPr="005A0B09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Seriola </w:t>
            </w:r>
            <w:proofErr w:type="spellStart"/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alandi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2D4559" w14:textId="5A3ECE20" w:rsidR="005B7BAA" w:rsidRPr="00866883" w:rsidRDefault="005C5AF2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Georgia" w:hAnsi="Georgia"/>
                <w:color w:val="1F1F1F"/>
              </w:rPr>
              <w:t>Yellowtail amberjack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C250C4" w14:textId="106DED17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WEG20044.1</w:t>
            </w:r>
          </w:p>
        </w:tc>
      </w:tr>
      <w:tr w:rsidR="00303AC2" w:rsidRPr="00AE22B0" w14:paraId="683CE639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67BFDE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388A41" w14:textId="3E4F5E2F" w:rsidR="005B7BAA" w:rsidRPr="005A0B09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Xiphias gladius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971F99" w14:textId="277AE569" w:rsidR="005B7BAA" w:rsidRPr="00866883" w:rsidRDefault="005C5AF2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Georgia" w:hAnsi="Georgia"/>
                <w:color w:val="1F1F1F"/>
              </w:rPr>
              <w:t>Swordfish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1CBAF4" w14:textId="37CA57CD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39993838.1</w:t>
            </w:r>
          </w:p>
        </w:tc>
      </w:tr>
      <w:tr w:rsidR="005B7BAA" w:rsidRPr="00AE22B0" w14:paraId="142B3A56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FA0F86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3267A9" w14:textId="78A1FEA2" w:rsidR="005B7BAA" w:rsidRPr="005A0B09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Thunnus </w:t>
            </w:r>
            <w:proofErr w:type="spellStart"/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lbacares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557EB3" w14:textId="5CB89B5C" w:rsidR="005B7BAA" w:rsidRPr="00866883" w:rsidRDefault="005C5AF2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Georgia" w:hAnsi="Georgia"/>
                <w:color w:val="1F1F1F"/>
              </w:rPr>
              <w:t>Yellowfin tuna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BFB262" w14:textId="08A41F68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44216328.1</w:t>
            </w:r>
          </w:p>
        </w:tc>
      </w:tr>
      <w:tr w:rsidR="00303AC2" w:rsidRPr="00AE22B0" w14:paraId="08CA77DA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F4397A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4DBB37" w14:textId="5FC0FF8C" w:rsidR="005B7BAA" w:rsidRPr="005A0B09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Seriola </w:t>
            </w:r>
            <w:proofErr w:type="spellStart"/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umerili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01887B" w14:textId="3B1F8D31" w:rsidR="005B7BAA" w:rsidRPr="00866883" w:rsidRDefault="005C5AF2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Georgia" w:hAnsi="Georgia"/>
                <w:color w:val="1F1F1F"/>
              </w:rPr>
              <w:t>Greater amberjack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13E1CF" w14:textId="39EA490F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22597963.1</w:t>
            </w:r>
          </w:p>
        </w:tc>
      </w:tr>
      <w:tr w:rsidR="005B7BAA" w:rsidRPr="00AE22B0" w14:paraId="2706AAFA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49EBDE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EA8043" w14:textId="4E03604D" w:rsidR="005B7BAA" w:rsidRPr="005A0B09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Thunnus </w:t>
            </w:r>
            <w:proofErr w:type="spellStart"/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accoyii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2218DF" w14:textId="093553C7" w:rsidR="005B7BAA" w:rsidRPr="00866883" w:rsidRDefault="005C5AF2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Georgia" w:hAnsi="Georgia"/>
                <w:color w:val="1F1F1F"/>
              </w:rPr>
              <w:t>Southern bluefin tuna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47514D" w14:textId="11DDD431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42268373.1</w:t>
            </w:r>
          </w:p>
        </w:tc>
      </w:tr>
      <w:tr w:rsidR="00303AC2" w:rsidRPr="00AE22B0" w14:paraId="2C3237AC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2FE85E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F24C71" w14:textId="28401033" w:rsidR="005B7BAA" w:rsidRPr="005A0B09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hunnus thynnus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07E8A0" w14:textId="3296299D" w:rsidR="005B7BAA" w:rsidRPr="00866883" w:rsidRDefault="005C5AF2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Georgia" w:hAnsi="Georgia"/>
                <w:color w:val="1F1F1F"/>
              </w:rPr>
              <w:t>Atlantic bluefin tuna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6B7346" w14:textId="6520D7E9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67451149.1</w:t>
            </w:r>
          </w:p>
        </w:tc>
      </w:tr>
      <w:tr w:rsidR="005B7BAA" w:rsidRPr="00AE22B0" w14:paraId="09F24134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89FA33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50200B" w14:textId="4C773E65" w:rsidR="005B7BAA" w:rsidRPr="005A0B09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rachinotus ovatus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1407E5" w14:textId="6F62C4AD" w:rsidR="005B7BAA" w:rsidRPr="00866883" w:rsidRDefault="005C5AF2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Georgia" w:hAnsi="Georgia"/>
                <w:color w:val="1F1F1F"/>
              </w:rPr>
              <w:t>Pompano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E9EB3C" w14:textId="227419F1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URH23959.1</w:t>
            </w:r>
          </w:p>
        </w:tc>
      </w:tr>
      <w:tr w:rsidR="00303AC2" w:rsidRPr="00AE22B0" w14:paraId="2DCD33F0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851DCD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D517B7" w14:textId="307C90DA" w:rsidR="005B7BAA" w:rsidRPr="005A0B09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elmatolapia</w:t>
            </w:r>
            <w:proofErr w:type="spellEnd"/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ariae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D349F2" w14:textId="03E40420" w:rsidR="005B7BAA" w:rsidRPr="00866883" w:rsidRDefault="005C5AF2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Georgia" w:hAnsi="Georgia"/>
                <w:color w:val="1F1F1F"/>
              </w:rPr>
              <w:t>Spotted tilapia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FBA3F2" w14:textId="2A7FB1C3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63323085.1</w:t>
            </w:r>
          </w:p>
        </w:tc>
      </w:tr>
      <w:tr w:rsidR="005B7BAA" w:rsidRPr="00AE22B0" w14:paraId="57EE2666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B3687A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BBBB55" w14:textId="27CCCD91" w:rsidR="005B7BAA" w:rsidRPr="005A0B09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Micropterus </w:t>
            </w:r>
            <w:proofErr w:type="spellStart"/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almoides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7C2E33" w14:textId="16961412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Largemouth bass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0E6966" w14:textId="67C8CD63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38556990.1</w:t>
            </w:r>
          </w:p>
        </w:tc>
      </w:tr>
      <w:tr w:rsidR="00303AC2" w:rsidRPr="00AE22B0" w14:paraId="62682D49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CC7397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7B5D57" w14:textId="31A8F3CA" w:rsidR="005B7BAA" w:rsidRPr="005A0B09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comber</w:t>
            </w:r>
            <w:proofErr w:type="spellEnd"/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combrus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F074BF" w14:textId="5F809FB2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Georgia" w:hAnsi="Georgia"/>
                <w:color w:val="1F1F1F"/>
              </w:rPr>
              <w:t>Atlantic mackerel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B8CB9E" w14:textId="40052F32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62297747.1</w:t>
            </w:r>
          </w:p>
        </w:tc>
      </w:tr>
      <w:tr w:rsidR="005B7BAA" w:rsidRPr="00AE22B0" w14:paraId="6D15DC46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60B89A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96935B" w14:textId="04B49220" w:rsidR="005B7BAA" w:rsidRPr="005A0B09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us musculus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191372" w14:textId="76C2BEB2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Mouse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9FF8BB" w14:textId="20BB863A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AN84594.1</w:t>
            </w:r>
          </w:p>
        </w:tc>
      </w:tr>
      <w:tr w:rsidR="00303AC2" w:rsidRPr="00AE22B0" w14:paraId="60C1CE25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68CAAF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348EBD" w14:textId="3D9490AB" w:rsidR="005B7BAA" w:rsidRPr="005A0B09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endropsophus</w:t>
            </w:r>
            <w:proofErr w:type="spellEnd"/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braccatus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F66F7B" w14:textId="26226BD3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Hourglass tree frog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54C978" w14:textId="3E0BD4FB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69822038.1</w:t>
            </w:r>
          </w:p>
        </w:tc>
      </w:tr>
      <w:tr w:rsidR="005B7BAA" w:rsidRPr="00AE22B0" w14:paraId="762A3604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A37845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49B0EE" w14:textId="6CEDFFB7" w:rsidR="005B7BAA" w:rsidRPr="005A0B09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A0B0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omo sapiens</w:t>
            </w:r>
          </w:p>
        </w:tc>
        <w:tc>
          <w:tcPr>
            <w:tcW w:w="35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4CDF6C" w14:textId="709F4D6E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Human</w:t>
            </w:r>
          </w:p>
        </w:tc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156756" w14:textId="171FBAC5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AG33677.1</w:t>
            </w:r>
          </w:p>
        </w:tc>
      </w:tr>
      <w:tr w:rsidR="00303AC2" w:rsidRPr="00AE22B0" w14:paraId="083FC70A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89F06A" w14:textId="3CF8B322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LRC3</w:t>
            </w: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D8D2CC" w14:textId="5E1B0985" w:rsidR="005B7BAA" w:rsidRPr="00DE1C50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E1C5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anio rerio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0C99C5" w14:textId="4407417B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Zebrafish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1BB01A" w14:textId="1B24137E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09295904.1</w:t>
            </w:r>
          </w:p>
        </w:tc>
      </w:tr>
      <w:tr w:rsidR="005B7BAA" w:rsidRPr="00AE22B0" w14:paraId="25269F5A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9B4BD0" w14:textId="5DE0E173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B85F73" w14:textId="281770C8" w:rsidR="005B7BAA" w:rsidRPr="00947501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DE1C5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ctalurus</w:t>
            </w:r>
            <w:proofErr w:type="spellEnd"/>
            <w:r w:rsidRPr="00DE1C5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punctatus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7C540C" w14:textId="7541FAB1" w:rsidR="005B7BAA" w:rsidRPr="005B7BAA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Channel Catfish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32A668" w14:textId="487401F8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17326803.1</w:t>
            </w:r>
          </w:p>
        </w:tc>
      </w:tr>
      <w:tr w:rsidR="00303AC2" w:rsidRPr="00AE22B0" w14:paraId="00CC3570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BC02AE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BFB5E3" w14:textId="0DDCD387" w:rsidR="005B7BAA" w:rsidRPr="00947501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E1C5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rassius auratus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0EF654" w14:textId="24E6247B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Goldfish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B195C9" w14:textId="2DB118BE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26056452.1</w:t>
            </w:r>
          </w:p>
        </w:tc>
      </w:tr>
      <w:tr w:rsidR="005B7BAA" w:rsidRPr="00AE22B0" w14:paraId="37CBC336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2AAF01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887E60" w14:textId="67A3C1EA" w:rsidR="005B7BAA" w:rsidRPr="00947501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E1C5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reochromis niloticus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2EE75A" w14:textId="4190F019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Nile Tilapia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64F305" w14:textId="1F0CF565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UN88448.1</w:t>
            </w:r>
          </w:p>
        </w:tc>
      </w:tr>
      <w:tr w:rsidR="00303AC2" w:rsidRPr="00AE22B0" w14:paraId="313FAFD7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0CB188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0369C0" w14:textId="5C297A52" w:rsidR="005B7BAA" w:rsidRPr="00947501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DE1C5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abeo</w:t>
            </w:r>
            <w:proofErr w:type="spellEnd"/>
            <w:r w:rsidRPr="00DE1C5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E1C5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ohita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F49506" w14:textId="45F1F344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Rohu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FCBF32" w14:textId="556E425C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50954269.1</w:t>
            </w:r>
          </w:p>
        </w:tc>
      </w:tr>
      <w:tr w:rsidR="005B7BAA" w:rsidRPr="00AE22B0" w14:paraId="169C0789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499A4D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B17BF3" w14:textId="281D2ADD" w:rsidR="005B7BAA" w:rsidRPr="00947501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DE1C5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tenopharyngodon</w:t>
            </w:r>
            <w:proofErr w:type="spellEnd"/>
            <w:r w:rsidRPr="00DE1C5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E1C5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della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B9FD82" w14:textId="0729C898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Grass Carp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ECFC68" w14:textId="1F05B33D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51737605.1</w:t>
            </w:r>
          </w:p>
        </w:tc>
      </w:tr>
      <w:tr w:rsidR="00303AC2" w:rsidRPr="00AE22B0" w14:paraId="212F782E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D9DFDE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6E4455" w14:textId="132C7571" w:rsidR="005B7BAA" w:rsidRPr="00947501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DE1C5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iichthys</w:t>
            </w:r>
            <w:proofErr w:type="spellEnd"/>
            <w:r w:rsidRPr="00DE1C5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E1C5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iiuy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84951A" w14:textId="1282FEBB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Miiuy croaker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402DF3" w14:textId="523F469B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LJ32257.1</w:t>
            </w:r>
          </w:p>
        </w:tc>
      </w:tr>
      <w:tr w:rsidR="005B7BAA" w:rsidRPr="00AE22B0" w14:paraId="1F6BE55A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223954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FE2354" w14:textId="55B4EB3C" w:rsidR="005B7BAA" w:rsidRPr="00947501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E1C5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ncorhynchus mykiss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E5710C" w14:textId="55602F9B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Rainbow trout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9E4939" w14:textId="5958FCC2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PD13816.1</w:t>
            </w:r>
          </w:p>
        </w:tc>
      </w:tr>
      <w:tr w:rsidR="00303AC2" w:rsidRPr="00AE22B0" w14:paraId="56B63154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4A78C7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081DEC" w14:textId="5D8B2603" w:rsidR="005B7BAA" w:rsidRPr="00947501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E1C5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cophthalmus maximus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94B214" w14:textId="5D4385D6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Turbot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709FFB" w14:textId="0E2EB9A5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QHQ71236.1</w:t>
            </w:r>
          </w:p>
        </w:tc>
      </w:tr>
      <w:tr w:rsidR="005B7BAA" w:rsidRPr="00AE22B0" w14:paraId="0F5080CC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8F58DB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508E44" w14:textId="27B43D7D" w:rsidR="005B7BAA" w:rsidRPr="00947501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E1C5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Salmo </w:t>
            </w:r>
            <w:proofErr w:type="spellStart"/>
            <w:r w:rsidRPr="00DE1C5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alar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C28509" w14:textId="02B7D849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tlantic salmon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6EB633" w14:textId="30807984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45558500.1</w:t>
            </w:r>
          </w:p>
        </w:tc>
      </w:tr>
      <w:tr w:rsidR="00303AC2" w:rsidRPr="00AE22B0" w14:paraId="11EBA95E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50A603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FD95EA" w14:textId="3CD109F9" w:rsidR="005B7BAA" w:rsidRPr="00DE1C50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E1C5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Danio </w:t>
            </w:r>
            <w:proofErr w:type="spellStart"/>
            <w:r w:rsidRPr="00DE1C5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esculapii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35C92C" w14:textId="5BEA018B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Panther danio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6CEDCC" w14:textId="00767A13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56306830.1</w:t>
            </w:r>
          </w:p>
        </w:tc>
      </w:tr>
      <w:tr w:rsidR="005B7BAA" w:rsidRPr="00AE22B0" w14:paraId="5FA2FB11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9ECB9E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F659DE" w14:textId="3CDEF9E4" w:rsidR="005B7BAA" w:rsidRPr="00DE1C50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E1C5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Carassius </w:t>
            </w:r>
            <w:proofErr w:type="spellStart"/>
            <w:r w:rsidRPr="00DE1C5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ibelio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D5C070" w14:textId="7B24EDCE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Prussian carp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E28205" w14:textId="5F1C3612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52451976.1</w:t>
            </w:r>
          </w:p>
        </w:tc>
      </w:tr>
      <w:tr w:rsidR="00303AC2" w:rsidRPr="00AE22B0" w14:paraId="62E66FE4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328726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7797B1" w14:textId="16888D63" w:rsidR="005B7BAA" w:rsidRPr="00DE1C50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E1C5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Carassius </w:t>
            </w:r>
            <w:proofErr w:type="spellStart"/>
            <w:r w:rsidRPr="00DE1C5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rassius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AF16BC" w14:textId="7AD36479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Crucian carp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0347CD" w14:textId="6B447E53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59381114.1</w:t>
            </w:r>
          </w:p>
        </w:tc>
      </w:tr>
      <w:tr w:rsidR="005B7BAA" w:rsidRPr="00AE22B0" w14:paraId="29DF3447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7BCD98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8B498F" w14:textId="448625FB" w:rsidR="005B7BAA" w:rsidRPr="00DE1C50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DE1C5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olossoma</w:t>
            </w:r>
            <w:proofErr w:type="spellEnd"/>
            <w:r w:rsidRPr="00DE1C5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E1C5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acropomum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5CBB56" w14:textId="350B0B3D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Tambaqui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91F133" w14:textId="585332EB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36447053.1</w:t>
            </w:r>
          </w:p>
        </w:tc>
      </w:tr>
      <w:tr w:rsidR="005B7BAA" w:rsidRPr="00AE22B0" w14:paraId="37717A16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8D8A05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F493CB" w14:textId="6B8307DF" w:rsidR="005B7BAA" w:rsidRPr="00DE1C50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26118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ilurus</w:t>
            </w:r>
            <w:proofErr w:type="spellEnd"/>
            <w:r w:rsidRPr="0026118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6118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sotus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D6B280" w14:textId="3EE2E883" w:rsidR="005B7BAA" w:rsidRPr="00261182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261182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mur catfish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8ADDF3" w14:textId="1F10D0E5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261182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KAI5624163.1</w:t>
            </w:r>
          </w:p>
        </w:tc>
      </w:tr>
      <w:tr w:rsidR="005C5AF2" w:rsidRPr="00AE22B0" w14:paraId="055DA023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F4DA57" w14:textId="77777777" w:rsidR="005C5AF2" w:rsidRPr="00AE22B0" w:rsidRDefault="005C5AF2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693792" w14:textId="08FFA01C" w:rsidR="005C5AF2" w:rsidRPr="00261182" w:rsidRDefault="005C5AF2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5C5AF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ilurus</w:t>
            </w:r>
            <w:proofErr w:type="spellEnd"/>
            <w:r w:rsidRPr="005C5AF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meridionalis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85DD37" w14:textId="51F883AC" w:rsidR="005C5AF2" w:rsidRPr="00261182" w:rsidRDefault="005C5AF2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Yangtze catfish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846684" w14:textId="0AD54E2C" w:rsidR="005C5AF2" w:rsidRPr="005C5AF2" w:rsidRDefault="005C5AF2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AF2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46702956.1</w:t>
            </w:r>
          </w:p>
        </w:tc>
      </w:tr>
      <w:tr w:rsidR="005B7BAA" w:rsidRPr="00AE22B0" w14:paraId="57B1A636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2A8866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BF7337" w14:textId="1A39FFA8" w:rsidR="005B7BAA" w:rsidRPr="00261182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6118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Oncorhynchus </w:t>
            </w:r>
            <w:proofErr w:type="spellStart"/>
            <w:r w:rsidRPr="0026118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orbuscha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B3EDBB" w14:textId="6BEB9890" w:rsidR="005B7BAA" w:rsidRPr="00261182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Pink salmon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B401B1" w14:textId="02261AE5" w:rsidR="005B7BAA" w:rsidRPr="00261182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C5AF2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46225018.1</w:t>
            </w:r>
          </w:p>
        </w:tc>
      </w:tr>
      <w:tr w:rsidR="00303AC2" w:rsidRPr="00AE22B0" w14:paraId="6D41AE49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17101E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D20D50" w14:textId="2671AB72" w:rsidR="005B7BAA" w:rsidRPr="00DE1C50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DE1C5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ilurus</w:t>
            </w:r>
            <w:proofErr w:type="spellEnd"/>
            <w:r w:rsidRPr="00DE1C5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meridionalis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47A1FB" w14:textId="070D1054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Yangtze catfish</w:t>
            </w:r>
          </w:p>
        </w:tc>
        <w:tc>
          <w:tcPr>
            <w:tcW w:w="2340" w:type="dxa"/>
            <w:tcBorders>
              <w:left w:val="single" w:sz="4" w:space="0" w:color="auto"/>
            </w:tcBorders>
            <w:shd w:val="clear" w:color="auto" w:fill="auto"/>
          </w:tcPr>
          <w:p w14:paraId="16559BAB" w14:textId="7C8B97B3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46702956.1</w:t>
            </w:r>
          </w:p>
        </w:tc>
      </w:tr>
      <w:tr w:rsidR="005B7BAA" w:rsidRPr="00AE22B0" w14:paraId="0AD384DB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F8DA2C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D69E21" w14:textId="2A4B6CA9" w:rsidR="005B7BAA" w:rsidRPr="00DE1C50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DE1C5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achysurus</w:t>
            </w:r>
            <w:proofErr w:type="spellEnd"/>
            <w:r w:rsidRPr="00DE1C5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E1C5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ulvidraco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CBB702" w14:textId="434DA677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Yellowhead catfish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7D3128" w14:textId="34249792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27016817.2</w:t>
            </w:r>
          </w:p>
        </w:tc>
      </w:tr>
      <w:tr w:rsidR="005B7BAA" w:rsidRPr="00AE22B0" w14:paraId="413EED16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A37FC3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694F3A" w14:textId="7544E7CF" w:rsidR="005B7BAA" w:rsidRPr="00DE1C50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76415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ctalurus</w:t>
            </w:r>
            <w:proofErr w:type="spellEnd"/>
            <w:r w:rsidRPr="0076415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furcatus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1159C8" w14:textId="212BE25D" w:rsidR="005B7BAA" w:rsidRPr="005B7BAA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Blue catfish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AE3549" w14:textId="6E77967A" w:rsidR="005B7BAA" w:rsidRPr="00866883" w:rsidRDefault="005C5AF2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C5AF2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53476304.1</w:t>
            </w:r>
          </w:p>
        </w:tc>
      </w:tr>
      <w:tr w:rsidR="00303AC2" w:rsidRPr="00AE22B0" w14:paraId="39E2BDF1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5D4BFC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38CE74" w14:textId="5757D395" w:rsidR="005B7BAA" w:rsidRPr="00DE1C50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E1C5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ncorhynchus kisutch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BFE523" w14:textId="653417FC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Coho salmon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54EBB1" w14:textId="6C38B68B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20309317.1</w:t>
            </w:r>
          </w:p>
        </w:tc>
      </w:tr>
      <w:tr w:rsidR="005B7BAA" w:rsidRPr="00AE22B0" w14:paraId="70836C5E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AE184B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E696BE" w14:textId="610FD506" w:rsidR="005B7BAA" w:rsidRPr="00DE1C50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E1C5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almo trutta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7C6435" w14:textId="573A1D7F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Brown trout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31B1EB" w14:textId="1AC6461C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29565648.1</w:t>
            </w:r>
          </w:p>
        </w:tc>
      </w:tr>
      <w:tr w:rsidR="00303AC2" w:rsidRPr="00AE22B0" w14:paraId="1CAFA6C8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443D5D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F2D448" w14:textId="4D2AF459" w:rsidR="005B7BAA" w:rsidRPr="00DE1C50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E1C5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us musculus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D7320B" w14:textId="281AB56A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Mouse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C68A2D" w14:textId="161D1C66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Q5DU56.2</w:t>
            </w:r>
          </w:p>
        </w:tc>
      </w:tr>
      <w:tr w:rsidR="005B7BAA" w:rsidRPr="00AE22B0" w14:paraId="45F35042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FABB50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F0E2AC" w14:textId="2D8EB0B0" w:rsidR="005B7BAA" w:rsidRPr="00DE1C50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DE1C5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endropsophus</w:t>
            </w:r>
            <w:proofErr w:type="spellEnd"/>
            <w:r w:rsidRPr="00DE1C5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E1C5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braccatus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164FD8" w14:textId="26F81BEC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Hourglass tree frog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34CEEE" w14:textId="5BA7CAA7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69840208.1</w:t>
            </w:r>
          </w:p>
        </w:tc>
      </w:tr>
      <w:tr w:rsidR="00303AC2" w:rsidRPr="00AE22B0" w14:paraId="28D84B82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D40B2A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BD2DB0" w14:textId="443838DC" w:rsidR="005B7BAA" w:rsidRPr="00DE1C50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E1C5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omo sapiens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5C5F7C" w14:textId="2A6A6FEB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Human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8E9433" w14:textId="2601EFE1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CP40993.1</w:t>
            </w:r>
          </w:p>
        </w:tc>
      </w:tr>
      <w:tr w:rsidR="005B7BAA" w:rsidRPr="00AE22B0" w14:paraId="71021A2A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4942BC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9207DA" w14:textId="559A527E" w:rsidR="005B7BAA" w:rsidRPr="00DE1C50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E1C5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Gallus </w:t>
            </w:r>
            <w:proofErr w:type="spellStart"/>
            <w:r w:rsidRPr="00DE1C5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allus</w:t>
            </w:r>
            <w:proofErr w:type="spellEnd"/>
            <w:r w:rsidRPr="00DE1C5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E1C5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omesticus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58A884" w14:textId="27B8D8BB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Chicken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442312" w14:textId="7AD78E9B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QWT69015.1</w:t>
            </w:r>
          </w:p>
        </w:tc>
      </w:tr>
      <w:tr w:rsidR="00303AC2" w:rsidRPr="00AE22B0" w14:paraId="51AA474D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5D82E3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731D05" w14:textId="0A35696D" w:rsidR="005B7BAA" w:rsidRPr="00DE1C50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E1C5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lligator mississippiensis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03A24E" w14:textId="2261FB10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merican alligator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2D51DC" w14:textId="7B4584C6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KYO32396.1</w:t>
            </w:r>
          </w:p>
        </w:tc>
      </w:tr>
      <w:tr w:rsidR="00303AC2" w:rsidRPr="00AE22B0" w14:paraId="32D0AFD4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69C36A" w14:textId="1BB84EF2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LRC5</w:t>
            </w: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7A8C6A" w14:textId="7CC8E44B" w:rsidR="005B7BAA" w:rsidRPr="00947501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anio rerio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301E28" w14:textId="32D86E2A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Zebrafish</w:t>
            </w:r>
          </w:p>
        </w:tc>
        <w:tc>
          <w:tcPr>
            <w:tcW w:w="2340" w:type="dxa"/>
            <w:tcBorders>
              <w:left w:val="single" w:sz="4" w:space="0" w:color="auto"/>
            </w:tcBorders>
            <w:shd w:val="clear" w:color="auto" w:fill="auto"/>
          </w:tcPr>
          <w:p w14:paraId="2A69AAF8" w14:textId="28050225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FN73230.1</w:t>
            </w:r>
          </w:p>
        </w:tc>
      </w:tr>
      <w:tr w:rsidR="005B7BAA" w:rsidRPr="00AE22B0" w14:paraId="1670E1F8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F639A7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0E62C8" w14:textId="709A95B0" w:rsidR="005B7BAA" w:rsidRPr="00947501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86688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ctalurus</w:t>
            </w:r>
            <w:proofErr w:type="spellEnd"/>
            <w:r w:rsidRPr="0086688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punctatus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4D100D" w14:textId="6DD1C09A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Channel catfish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F06573" w14:textId="4801C0C5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NP_001186995.1</w:t>
            </w:r>
          </w:p>
        </w:tc>
      </w:tr>
      <w:tr w:rsidR="00303AC2" w:rsidRPr="00AE22B0" w14:paraId="38631960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999DDF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4A1F05" w14:textId="67594869" w:rsidR="005B7BAA" w:rsidRPr="00947501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rassius auratus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C731F1" w14:textId="2C123A6F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Goldfish</w:t>
            </w:r>
          </w:p>
        </w:tc>
        <w:tc>
          <w:tcPr>
            <w:tcW w:w="2340" w:type="dxa"/>
            <w:tcBorders>
              <w:left w:val="single" w:sz="4" w:space="0" w:color="auto"/>
            </w:tcBorders>
            <w:shd w:val="clear" w:color="auto" w:fill="auto"/>
          </w:tcPr>
          <w:p w14:paraId="3194E6B2" w14:textId="556D64F7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26143196.1</w:t>
            </w:r>
          </w:p>
        </w:tc>
      </w:tr>
      <w:tr w:rsidR="005B7BAA" w:rsidRPr="00AE22B0" w14:paraId="1DEEA200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D14221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E2C60E" w14:textId="40E0E51B" w:rsidR="005B7BAA" w:rsidRPr="00947501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86688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aralichthys</w:t>
            </w:r>
            <w:proofErr w:type="spellEnd"/>
            <w:r w:rsidRPr="0086688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olivaceus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2153F5" w14:textId="713EDFC5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Olive flounder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D4C74D" w14:textId="54D3DF10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BAW27607.1</w:t>
            </w:r>
          </w:p>
        </w:tc>
      </w:tr>
      <w:tr w:rsidR="00303AC2" w:rsidRPr="00AE22B0" w14:paraId="6D16DA69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9A959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72A2E2" w14:textId="59E6847D" w:rsidR="005B7BAA" w:rsidRPr="00947501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86688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abeo</w:t>
            </w:r>
            <w:proofErr w:type="spellEnd"/>
            <w:r w:rsidRPr="0086688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6688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ohita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49B9BE" w14:textId="10257EB6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Rohu</w:t>
            </w:r>
          </w:p>
        </w:tc>
        <w:tc>
          <w:tcPr>
            <w:tcW w:w="2340" w:type="dxa"/>
            <w:tcBorders>
              <w:left w:val="single" w:sz="4" w:space="0" w:color="auto"/>
            </w:tcBorders>
            <w:shd w:val="clear" w:color="auto" w:fill="auto"/>
          </w:tcPr>
          <w:p w14:paraId="05DF92FE" w14:textId="1C9ED478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50991204.1</w:t>
            </w:r>
          </w:p>
        </w:tc>
      </w:tr>
      <w:tr w:rsidR="005B7BAA" w:rsidRPr="00AE22B0" w14:paraId="432F1FB3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C5DA91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5EC038" w14:textId="75E2FF9A" w:rsidR="005B7BAA" w:rsidRPr="00947501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86688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iichthys</w:t>
            </w:r>
            <w:proofErr w:type="spellEnd"/>
            <w:r w:rsidRPr="0086688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6688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iiuy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CF4046" w14:textId="13271538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Miiuy croaker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01127E" w14:textId="6B675FB3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LJ32258.1</w:t>
            </w:r>
          </w:p>
        </w:tc>
      </w:tr>
      <w:tr w:rsidR="00303AC2" w:rsidRPr="00AE22B0" w14:paraId="1F24B528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DFEB26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4CD179" w14:textId="14EB123C" w:rsidR="005B7BAA" w:rsidRPr="00947501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ncorhynchus mykiss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B69E4F" w14:textId="660F4198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Rainbow trout</w:t>
            </w:r>
          </w:p>
        </w:tc>
        <w:tc>
          <w:tcPr>
            <w:tcW w:w="2340" w:type="dxa"/>
            <w:tcBorders>
              <w:left w:val="single" w:sz="4" w:space="0" w:color="auto"/>
            </w:tcBorders>
            <w:shd w:val="clear" w:color="auto" w:fill="auto"/>
          </w:tcPr>
          <w:p w14:paraId="4C0CB912" w14:textId="64E1ACFF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PD13817.1</w:t>
            </w:r>
          </w:p>
        </w:tc>
      </w:tr>
      <w:tr w:rsidR="005B7BAA" w:rsidRPr="00AE22B0" w14:paraId="1C3F2AAA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E53CEA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5EBECA" w14:textId="245D73A0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Salmo </w:t>
            </w:r>
            <w:proofErr w:type="spellStart"/>
            <w:r w:rsidRPr="0086688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alar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5B5CA5" w14:textId="533732B1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tlantic salmon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CA26CC" w14:textId="38E41737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14004499.1</w:t>
            </w:r>
          </w:p>
        </w:tc>
      </w:tr>
      <w:tr w:rsidR="00303AC2" w:rsidRPr="00AE22B0" w14:paraId="42041F07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F7C3CF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1FBE0E" w14:textId="714A1B34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86688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hanodichthys</w:t>
            </w:r>
            <w:proofErr w:type="spellEnd"/>
            <w:r w:rsidRPr="0086688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6688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rythropterus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AA4E1F" w14:textId="0738FBE2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BD19C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Predatory carp</w:t>
            </w:r>
          </w:p>
        </w:tc>
        <w:tc>
          <w:tcPr>
            <w:tcW w:w="2340" w:type="dxa"/>
            <w:tcBorders>
              <w:left w:val="single" w:sz="4" w:space="0" w:color="auto"/>
            </w:tcBorders>
            <w:shd w:val="clear" w:color="auto" w:fill="auto"/>
          </w:tcPr>
          <w:p w14:paraId="77CB0177" w14:textId="48FDDA3E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67246383.1</w:t>
            </w:r>
          </w:p>
        </w:tc>
      </w:tr>
      <w:tr w:rsidR="005B7BAA" w:rsidRPr="00AE22B0" w14:paraId="12FA90C5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A16069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FC5B3C" w14:textId="109D408B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Carassius </w:t>
            </w:r>
            <w:proofErr w:type="spellStart"/>
            <w:r w:rsidRPr="0086688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ibelio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7684EB" w14:textId="18093A5C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Prussian carp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44E463" w14:textId="1983CDAF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52438933.1</w:t>
            </w:r>
          </w:p>
        </w:tc>
      </w:tr>
      <w:tr w:rsidR="00303AC2" w:rsidRPr="00AE22B0" w14:paraId="55C16B00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5356B7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327988" w14:textId="4BD89470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Carassius </w:t>
            </w:r>
            <w:proofErr w:type="spellStart"/>
            <w:r w:rsidRPr="0086688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rassius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27B108" w14:textId="4E8E33A2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Crucian carp</w:t>
            </w:r>
          </w:p>
        </w:tc>
        <w:tc>
          <w:tcPr>
            <w:tcW w:w="2340" w:type="dxa"/>
            <w:tcBorders>
              <w:left w:val="single" w:sz="4" w:space="0" w:color="auto"/>
            </w:tcBorders>
            <w:shd w:val="clear" w:color="auto" w:fill="auto"/>
          </w:tcPr>
          <w:p w14:paraId="606D2215" w14:textId="0DD61D1E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59362578.1</w:t>
            </w:r>
          </w:p>
        </w:tc>
      </w:tr>
      <w:tr w:rsidR="005B7BAA" w:rsidRPr="00AE22B0" w14:paraId="6F623017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89B432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D29604" w14:textId="5174532D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86688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olossoma</w:t>
            </w:r>
            <w:proofErr w:type="spellEnd"/>
            <w:r w:rsidRPr="0086688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6688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acropomum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077656" w14:textId="488581EF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Tambaqui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D1E59A" w14:textId="0FBF7566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36441247.1</w:t>
            </w:r>
          </w:p>
        </w:tc>
      </w:tr>
      <w:tr w:rsidR="00303AC2" w:rsidRPr="00AE22B0" w14:paraId="4BCE70ED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DB0FEE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FEC0C0" w14:textId="79E87E81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86688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achysurus</w:t>
            </w:r>
            <w:proofErr w:type="spellEnd"/>
            <w:r w:rsidRPr="0086688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6688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ulvidraco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73CF27" w14:textId="39D8F58E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Yellowhead catfish</w:t>
            </w:r>
          </w:p>
        </w:tc>
        <w:tc>
          <w:tcPr>
            <w:tcW w:w="2340" w:type="dxa"/>
            <w:tcBorders>
              <w:left w:val="single" w:sz="4" w:space="0" w:color="auto"/>
            </w:tcBorders>
            <w:shd w:val="clear" w:color="auto" w:fill="auto"/>
          </w:tcPr>
          <w:p w14:paraId="063574CC" w14:textId="1C53A87F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27017528.2</w:t>
            </w:r>
          </w:p>
        </w:tc>
      </w:tr>
      <w:tr w:rsidR="005B7BAA" w:rsidRPr="00AE22B0" w14:paraId="0AE14B1C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A4BBCE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C57B8B" w14:textId="70ADA345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us musculus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A2BF4E" w14:textId="3DC0A100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Mouse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2155B2" w14:textId="05DEDBCB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C3VPR6.2</w:t>
            </w:r>
          </w:p>
        </w:tc>
      </w:tr>
      <w:tr w:rsidR="00303AC2" w:rsidRPr="00AE22B0" w14:paraId="5CCA23D2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1618C1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C0A2AA" w14:textId="50D6201F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86688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endropsophus</w:t>
            </w:r>
            <w:proofErr w:type="spellEnd"/>
            <w:r w:rsidRPr="0086688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6688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braccatus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6CBBB3" w14:textId="2987C6FB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Hourglass tree frog</w:t>
            </w:r>
          </w:p>
        </w:tc>
        <w:tc>
          <w:tcPr>
            <w:tcW w:w="2340" w:type="dxa"/>
            <w:tcBorders>
              <w:left w:val="single" w:sz="4" w:space="0" w:color="auto"/>
            </w:tcBorders>
            <w:shd w:val="clear" w:color="auto" w:fill="auto"/>
          </w:tcPr>
          <w:p w14:paraId="582D4C04" w14:textId="6B91F4E4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69822103.1</w:t>
            </w:r>
          </w:p>
        </w:tc>
      </w:tr>
      <w:tr w:rsidR="005B7BAA" w:rsidRPr="00AE22B0" w14:paraId="6EEA7D08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7FEACE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5F9E5A" w14:textId="1C432F11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omo sapiens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202A3C" w14:textId="489C7DFD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Human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4AC168" w14:textId="3B699905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NP_115582.4</w:t>
            </w:r>
          </w:p>
        </w:tc>
      </w:tr>
      <w:tr w:rsidR="00303AC2" w:rsidRPr="00AE22B0" w14:paraId="5082A87D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787B08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14CDCE" w14:textId="389E14F0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Gallus </w:t>
            </w:r>
            <w:proofErr w:type="spellStart"/>
            <w:r w:rsidRPr="0086688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allus</w:t>
            </w:r>
            <w:proofErr w:type="spellEnd"/>
            <w:r w:rsidRPr="0086688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6688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omesticus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A8CF3B" w14:textId="0F41F6C1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Chicken</w:t>
            </w:r>
          </w:p>
        </w:tc>
        <w:tc>
          <w:tcPr>
            <w:tcW w:w="2340" w:type="dxa"/>
            <w:tcBorders>
              <w:left w:val="single" w:sz="4" w:space="0" w:color="auto"/>
            </w:tcBorders>
            <w:shd w:val="clear" w:color="auto" w:fill="auto"/>
          </w:tcPr>
          <w:p w14:paraId="5A2820E4" w14:textId="36011C56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EY11256.1</w:t>
            </w:r>
          </w:p>
        </w:tc>
      </w:tr>
      <w:tr w:rsidR="005B7BAA" w:rsidRPr="00AE22B0" w14:paraId="25F58578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692C20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CEC44E" w14:textId="15801CB9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lligator mississippiensis</w:t>
            </w:r>
          </w:p>
        </w:tc>
        <w:tc>
          <w:tcPr>
            <w:tcW w:w="35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4E5B14" w14:textId="3C41CA85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merican alligator</w:t>
            </w:r>
          </w:p>
        </w:tc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DC7C4" w14:textId="5E22E8EB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59569277.1</w:t>
            </w:r>
          </w:p>
        </w:tc>
      </w:tr>
      <w:tr w:rsidR="005C5AF2" w:rsidRPr="00AE22B0" w14:paraId="414A5BBF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4690FA" w14:textId="7DB80965" w:rsidR="005C5AF2" w:rsidRPr="00AE22B0" w:rsidRDefault="005C5AF2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LRX1</w:t>
            </w:r>
          </w:p>
        </w:tc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34B1AB" w14:textId="40A18314" w:rsidR="005C5AF2" w:rsidRPr="00303AC2" w:rsidRDefault="005C5AF2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anio rerio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FCD9E" w14:textId="61D5AA4D" w:rsidR="005C5AF2" w:rsidRPr="00866883" w:rsidRDefault="005C5AF2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Zebrafish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90C7B7" w14:textId="43FA9DA0" w:rsidR="005C5AF2" w:rsidRPr="00866883" w:rsidRDefault="005C5AF2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WET20154.1</w:t>
            </w:r>
          </w:p>
        </w:tc>
      </w:tr>
      <w:tr w:rsidR="005C5AF2" w:rsidRPr="00AE22B0" w14:paraId="6EB36BCF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AE84ED" w14:textId="77777777" w:rsidR="005C5AF2" w:rsidRPr="00AE22B0" w:rsidRDefault="005C5AF2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2E706F" w14:textId="05887D60" w:rsidR="005C5AF2" w:rsidRPr="00303AC2" w:rsidRDefault="005C5AF2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ctalurus</w:t>
            </w:r>
            <w:proofErr w:type="spellEnd"/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punctatus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EB4FE7" w14:textId="7C2954FD" w:rsidR="005C5AF2" w:rsidRPr="00866883" w:rsidRDefault="005C5AF2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Channel catfish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C2139" w14:textId="5B5FDE98" w:rsidR="005C5AF2" w:rsidRPr="00866883" w:rsidRDefault="005C5AF2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NP_001186993.1</w:t>
            </w:r>
          </w:p>
        </w:tc>
      </w:tr>
      <w:tr w:rsidR="005C5AF2" w:rsidRPr="00AE22B0" w14:paraId="3EE2D14F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3BD7D0" w14:textId="77777777" w:rsidR="005C5AF2" w:rsidRPr="00AE22B0" w:rsidRDefault="005C5AF2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D32AE4" w14:textId="20575088" w:rsidR="005C5AF2" w:rsidRPr="00303AC2" w:rsidRDefault="005C5AF2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rassius auratus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AB39BF" w14:textId="3766FD36" w:rsidR="005C5AF2" w:rsidRPr="00866883" w:rsidRDefault="005C5AF2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Goldfish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214F0F" w14:textId="69650CDC" w:rsidR="005C5AF2" w:rsidRPr="00866883" w:rsidRDefault="005C5AF2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FY26970.1</w:t>
            </w:r>
          </w:p>
        </w:tc>
      </w:tr>
      <w:tr w:rsidR="005C5AF2" w:rsidRPr="00AE22B0" w14:paraId="12073AD6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849BE4" w14:textId="77777777" w:rsidR="005C5AF2" w:rsidRPr="00AE22B0" w:rsidRDefault="005C5AF2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D4BA6" w14:textId="2BCB91BF" w:rsidR="005C5AF2" w:rsidRPr="00303AC2" w:rsidRDefault="005C5AF2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abeo</w:t>
            </w:r>
            <w:proofErr w:type="spellEnd"/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ohita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83A07D" w14:textId="534E27B9" w:rsidR="005C5AF2" w:rsidRPr="00866883" w:rsidRDefault="005C5AF2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Rohu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2C06A1" w14:textId="17D34ED3" w:rsidR="005C5AF2" w:rsidRPr="00866883" w:rsidRDefault="005C5AF2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50985834.1</w:t>
            </w:r>
          </w:p>
        </w:tc>
      </w:tr>
      <w:tr w:rsidR="005C5AF2" w:rsidRPr="00AE22B0" w14:paraId="39AE73D3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68F065" w14:textId="77777777" w:rsidR="005C5AF2" w:rsidRPr="00AE22B0" w:rsidRDefault="005C5AF2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B258F" w14:textId="4F824163" w:rsidR="005C5AF2" w:rsidRPr="00303AC2" w:rsidRDefault="005C5AF2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tenopharyngodon</w:t>
            </w:r>
            <w:proofErr w:type="spellEnd"/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della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E4BAF0" w14:textId="75ED59FA" w:rsidR="005C5AF2" w:rsidRPr="00866883" w:rsidRDefault="005C5AF2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Grass Carp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3CDB1C" w14:textId="74B098D9" w:rsidR="005C5AF2" w:rsidRPr="00866883" w:rsidRDefault="005C5AF2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XK69168.1</w:t>
            </w:r>
          </w:p>
        </w:tc>
      </w:tr>
      <w:tr w:rsidR="005C5AF2" w:rsidRPr="00AE22B0" w14:paraId="4C5C3DFC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9E3766" w14:textId="77777777" w:rsidR="005C5AF2" w:rsidRPr="00AE22B0" w:rsidRDefault="005C5AF2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C032CC" w14:textId="2799092F" w:rsidR="005C5AF2" w:rsidRPr="00303AC2" w:rsidRDefault="005C5AF2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iichthys</w:t>
            </w:r>
            <w:proofErr w:type="spellEnd"/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iiuy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02E8E0" w14:textId="53B290B6" w:rsidR="005C5AF2" w:rsidRPr="00866883" w:rsidRDefault="005C5AF2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Miiuy croaker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69A7EF" w14:textId="22E457A4" w:rsidR="005C5AF2" w:rsidRPr="00866883" w:rsidRDefault="005C5AF2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LJ32259.1</w:t>
            </w:r>
          </w:p>
        </w:tc>
      </w:tr>
      <w:tr w:rsidR="005C5AF2" w:rsidRPr="00AE22B0" w14:paraId="69E3CBE2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C2D54D" w14:textId="77777777" w:rsidR="005C5AF2" w:rsidRPr="00AE22B0" w:rsidRDefault="005C5AF2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7D9BE7" w14:textId="510F1756" w:rsidR="005C5AF2" w:rsidRPr="00303AC2" w:rsidRDefault="005C5AF2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ncorhynchus mykiss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7603EA" w14:textId="725460D2" w:rsidR="005C5AF2" w:rsidRPr="00866883" w:rsidRDefault="005C5AF2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Rainbow trout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D2B7D8" w14:textId="63AC98FD" w:rsidR="005C5AF2" w:rsidRPr="00866883" w:rsidRDefault="005C5AF2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PD13818.1</w:t>
            </w:r>
          </w:p>
        </w:tc>
      </w:tr>
      <w:tr w:rsidR="005C5AF2" w:rsidRPr="00AE22B0" w14:paraId="2B1EBC6E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118506" w14:textId="77777777" w:rsidR="005C5AF2" w:rsidRPr="00AE22B0" w:rsidRDefault="005C5AF2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2934E9" w14:textId="428E9952" w:rsidR="005C5AF2" w:rsidRPr="00303AC2" w:rsidRDefault="005C5AF2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akifugu</w:t>
            </w:r>
            <w:proofErr w:type="spellEnd"/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rubripes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8F0CC7" w14:textId="34E951F5" w:rsidR="005C5AF2" w:rsidRPr="00866883" w:rsidRDefault="005C5AF2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Japanese pufferfish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DFA08A" w14:textId="1D811854" w:rsidR="005C5AF2" w:rsidRPr="00866883" w:rsidRDefault="005C5AF2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11616357.1</w:t>
            </w:r>
          </w:p>
        </w:tc>
      </w:tr>
      <w:tr w:rsidR="005C5AF2" w:rsidRPr="00AE22B0" w14:paraId="64907EB0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5F3423" w14:textId="77777777" w:rsidR="005C5AF2" w:rsidRPr="00AE22B0" w:rsidRDefault="005C5AF2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5FF2BE" w14:textId="6E4E693B" w:rsidR="005C5AF2" w:rsidRPr="00303AC2" w:rsidRDefault="005C5AF2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hanna punctata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B3338F" w14:textId="655F946B" w:rsidR="005C5AF2" w:rsidRPr="00866883" w:rsidRDefault="005C5AF2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Spotted snakehead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F01634" w14:textId="16EA2C53" w:rsidR="005C5AF2" w:rsidRPr="00866883" w:rsidRDefault="005C5AF2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QDH76354.1</w:t>
            </w:r>
          </w:p>
        </w:tc>
      </w:tr>
      <w:tr w:rsidR="005C5AF2" w:rsidRPr="00AE22B0" w14:paraId="348DBDF4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590FD0" w14:textId="77777777" w:rsidR="005C5AF2" w:rsidRPr="00AE22B0" w:rsidRDefault="005C5AF2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C06B49" w14:textId="7BB40DCC" w:rsidR="005C5AF2" w:rsidRPr="00303AC2" w:rsidRDefault="005C5AF2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cophthalmus maximus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1B4634" w14:textId="5A36B15A" w:rsidR="005C5AF2" w:rsidRPr="00866883" w:rsidRDefault="005C5AF2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Turbot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E0CFB8" w14:textId="65CDD2C2" w:rsidR="005C5AF2" w:rsidRPr="00866883" w:rsidRDefault="005C5AF2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QHQ71238.1</w:t>
            </w:r>
          </w:p>
        </w:tc>
      </w:tr>
      <w:tr w:rsidR="005C5AF2" w:rsidRPr="00AE22B0" w14:paraId="31B346D9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BD1A13" w14:textId="77777777" w:rsidR="005C5AF2" w:rsidRPr="00AE22B0" w:rsidRDefault="005C5AF2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E1BFA" w14:textId="51AFC4BB" w:rsidR="005C5AF2" w:rsidRPr="00303AC2" w:rsidRDefault="005C5AF2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Micropterus </w:t>
            </w:r>
            <w:proofErr w:type="spellStart"/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olomieu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0AB04B" w14:textId="4BCF6B10" w:rsidR="005C5AF2" w:rsidRPr="00866883" w:rsidRDefault="005C5AF2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Smallmouth bas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A40DD3" w14:textId="4560F7AE" w:rsidR="005C5AF2" w:rsidRPr="00866883" w:rsidRDefault="005C5AF2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45930013.1</w:t>
            </w:r>
          </w:p>
        </w:tc>
      </w:tr>
      <w:tr w:rsidR="005C5AF2" w:rsidRPr="00AE22B0" w14:paraId="6C592CBA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B1BB96" w14:textId="77777777" w:rsidR="005C5AF2" w:rsidRPr="00AE22B0" w:rsidRDefault="005C5AF2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7651A4" w14:textId="2568A93A" w:rsidR="005C5AF2" w:rsidRPr="00303AC2" w:rsidRDefault="005C5AF2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entropristis</w:t>
            </w:r>
            <w:proofErr w:type="spellEnd"/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striata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38980F" w14:textId="1C67F291" w:rsidR="005C5AF2" w:rsidRPr="00866883" w:rsidRDefault="005C5AF2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Black sea bas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6ECDA" w14:textId="1919FE2C" w:rsidR="005C5AF2" w:rsidRPr="00866883" w:rsidRDefault="005C5AF2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59187224.1</w:t>
            </w:r>
          </w:p>
        </w:tc>
      </w:tr>
      <w:tr w:rsidR="005C5AF2" w:rsidRPr="00AE22B0" w14:paraId="65FF72F0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15CAFD" w14:textId="77777777" w:rsidR="005C5AF2" w:rsidRPr="00AE22B0" w:rsidRDefault="005C5AF2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929A5" w14:textId="064239F5" w:rsidR="005C5AF2" w:rsidRPr="00303AC2" w:rsidRDefault="005C5AF2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erca flavescens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E146E6" w14:textId="7A2A637D" w:rsidR="005C5AF2" w:rsidRPr="00866883" w:rsidRDefault="005C5AF2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Yellow perch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5F81B3" w14:textId="372E2229" w:rsidR="005C5AF2" w:rsidRPr="00866883" w:rsidRDefault="005C5AF2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28430150.1</w:t>
            </w:r>
          </w:p>
        </w:tc>
      </w:tr>
      <w:tr w:rsidR="005C5AF2" w:rsidRPr="00AE22B0" w14:paraId="0C985034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FCE9CE" w14:textId="77777777" w:rsidR="005C5AF2" w:rsidRPr="00AE22B0" w:rsidRDefault="005C5AF2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24327" w14:textId="40122370" w:rsidR="005C5AF2" w:rsidRPr="00303AC2" w:rsidRDefault="005C5AF2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erca fluviatilis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F6F54D" w14:textId="492EB271" w:rsidR="005C5AF2" w:rsidRDefault="005C5AF2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European perch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2D6569" w14:textId="6570B125" w:rsidR="005C5AF2" w:rsidRPr="00866883" w:rsidRDefault="005C5AF2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C5AF2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39643122.1</w:t>
            </w:r>
          </w:p>
        </w:tc>
      </w:tr>
      <w:tr w:rsidR="005C5AF2" w:rsidRPr="00AE22B0" w14:paraId="5EE0E1CB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499350" w14:textId="77777777" w:rsidR="005C5AF2" w:rsidRPr="00AE22B0" w:rsidRDefault="005C5AF2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5354A" w14:textId="681AD50E" w:rsidR="005C5AF2" w:rsidRPr="00303AC2" w:rsidRDefault="005C5AF2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orone saxatilis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FA0776" w14:textId="261DFF48" w:rsidR="005C5AF2" w:rsidRDefault="005C5AF2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Striped bas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D20D1" w14:textId="6B975DEF" w:rsidR="005C5AF2" w:rsidRPr="00866883" w:rsidRDefault="005C5AF2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C5AF2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35535427.1</w:t>
            </w:r>
          </w:p>
        </w:tc>
      </w:tr>
      <w:tr w:rsidR="005C5AF2" w:rsidRPr="00AE22B0" w14:paraId="200BC9D8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4309DA" w14:textId="77777777" w:rsidR="005C5AF2" w:rsidRPr="00AE22B0" w:rsidRDefault="005C5AF2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DDD99E" w14:textId="0A0BC4B8" w:rsidR="005C5AF2" w:rsidRPr="00303AC2" w:rsidRDefault="005C5AF2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Seriola </w:t>
            </w:r>
            <w:proofErr w:type="spellStart"/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umerili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F2721E" w14:textId="1430B879" w:rsidR="005C5AF2" w:rsidRDefault="005C5AF2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Greater amberjack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10BC11" w14:textId="08DDEA14" w:rsidR="005C5AF2" w:rsidRPr="005C5AF2" w:rsidRDefault="005C5AF2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C5AF2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22619206.1</w:t>
            </w:r>
          </w:p>
        </w:tc>
      </w:tr>
      <w:tr w:rsidR="005C5AF2" w:rsidRPr="00AE22B0" w14:paraId="7EF04FD9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4B2BFF" w14:textId="77777777" w:rsidR="005C5AF2" w:rsidRPr="00AE22B0" w:rsidRDefault="005C5AF2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E3CF40" w14:textId="11580A05" w:rsidR="005C5AF2" w:rsidRPr="00303AC2" w:rsidRDefault="005C5AF2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akifugu</w:t>
            </w:r>
            <w:proofErr w:type="spellEnd"/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lavidus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92763C" w14:textId="6F805429" w:rsidR="005C5AF2" w:rsidRDefault="005C5AF2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proofErr w:type="spellStart"/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Yellowbelly</w:t>
            </w:r>
            <w:proofErr w:type="spellEnd"/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pufferfish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CEA72D" w14:textId="06C0CE4B" w:rsidR="005C5AF2" w:rsidRPr="00866883" w:rsidRDefault="005C5AF2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C5AF2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56906585.1</w:t>
            </w:r>
          </w:p>
        </w:tc>
      </w:tr>
      <w:tr w:rsidR="005C5AF2" w:rsidRPr="00AE22B0" w14:paraId="7C8FE3D4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342440" w14:textId="77777777" w:rsidR="005C5AF2" w:rsidRPr="00AE22B0" w:rsidRDefault="005C5AF2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5FA529" w14:textId="4355CC1B" w:rsidR="005C5AF2" w:rsidRPr="00303AC2" w:rsidRDefault="005C5AF2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us musculus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4FDDAD" w14:textId="7A8402A0" w:rsidR="005C5AF2" w:rsidRDefault="005C5AF2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Mic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F81023" w14:textId="3A86D6F5" w:rsidR="005C5AF2" w:rsidRPr="005C5AF2" w:rsidRDefault="005C5AF2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C5AF2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NP_001157215.1</w:t>
            </w:r>
          </w:p>
        </w:tc>
      </w:tr>
      <w:tr w:rsidR="005C5AF2" w:rsidRPr="00AE22B0" w14:paraId="2E046190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244968" w14:textId="77777777" w:rsidR="005C5AF2" w:rsidRPr="00AE22B0" w:rsidRDefault="005C5AF2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20EB55" w14:textId="3E260450" w:rsidR="005C5AF2" w:rsidRPr="00303AC2" w:rsidRDefault="005C5AF2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endropsophus</w:t>
            </w:r>
            <w:proofErr w:type="spellEnd"/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braccatus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F0D979" w14:textId="2160A7C5" w:rsidR="005C5AF2" w:rsidRDefault="005C5AF2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Hourglass tree frog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D3B646" w14:textId="61F13836" w:rsidR="005C5AF2" w:rsidRPr="005C5AF2" w:rsidRDefault="005C5AF2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C5AF2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69803241.1</w:t>
            </w:r>
          </w:p>
        </w:tc>
      </w:tr>
      <w:tr w:rsidR="005C5AF2" w:rsidRPr="00AE22B0" w14:paraId="7847A30B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560BFB" w14:textId="77777777" w:rsidR="005C5AF2" w:rsidRPr="00AE22B0" w:rsidRDefault="005C5AF2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1661CB" w14:textId="32E70AA5" w:rsidR="005C5AF2" w:rsidRPr="00303AC2" w:rsidRDefault="005C5AF2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omo sapiens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B278C4" w14:textId="32A63914" w:rsidR="005C5AF2" w:rsidRDefault="005C5AF2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Huma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CFF71B" w14:textId="7E066D32" w:rsidR="005C5AF2" w:rsidRPr="005C5AF2" w:rsidRDefault="005C5AF2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C5AF2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AI10891.1</w:t>
            </w:r>
          </w:p>
        </w:tc>
      </w:tr>
      <w:tr w:rsidR="005C5AF2" w:rsidRPr="00AE22B0" w14:paraId="12E670E0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28463F" w14:textId="77777777" w:rsidR="005C5AF2" w:rsidRPr="00AE22B0" w:rsidRDefault="005C5AF2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1B9EBA" w14:textId="56E8AE66" w:rsidR="005C5AF2" w:rsidRPr="00303AC2" w:rsidRDefault="005C5AF2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Gallus </w:t>
            </w:r>
            <w:proofErr w:type="spellStart"/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allus</w:t>
            </w:r>
            <w:proofErr w:type="spellEnd"/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omesticus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A5161E" w14:textId="5CFA933C" w:rsidR="005C5AF2" w:rsidRDefault="005C5AF2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Chicke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4E60DB" w14:textId="09DD0D9E" w:rsidR="005C5AF2" w:rsidRPr="005C5AF2" w:rsidRDefault="005C5AF2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C5AF2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40546147.1</w:t>
            </w:r>
          </w:p>
        </w:tc>
      </w:tr>
      <w:tr w:rsidR="005C5AF2" w:rsidRPr="00AE22B0" w14:paraId="6574D13C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DEC188" w14:textId="77777777" w:rsidR="005C5AF2" w:rsidRPr="00AE22B0" w:rsidRDefault="005C5AF2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B34823" w14:textId="5E39F4B5" w:rsidR="005C5AF2" w:rsidRPr="00303AC2" w:rsidRDefault="005C5AF2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lligator mississippiensis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E3365D" w14:textId="6AEB1869" w:rsidR="005C5AF2" w:rsidRDefault="005C5AF2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American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</w:t>
            </w: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lligator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A96AD9" w14:textId="5798017C" w:rsidR="005C5AF2" w:rsidRPr="005C5AF2" w:rsidRDefault="005C5AF2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C5AF2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19345737.2</w:t>
            </w:r>
          </w:p>
        </w:tc>
      </w:tr>
      <w:tr w:rsidR="005B7BAA" w:rsidRPr="00AE22B0" w14:paraId="0F164BB9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2F89D2" w14:textId="54758343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LRP1</w:t>
            </w:r>
          </w:p>
        </w:tc>
        <w:tc>
          <w:tcPr>
            <w:tcW w:w="3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C73088" w14:textId="5904549B" w:rsidR="005B7BAA" w:rsidRPr="00303AC2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anio rerio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139281" w14:textId="56F9F718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Zebrafish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9D92D2" w14:textId="0069D4C1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YC80945.1</w:t>
            </w:r>
          </w:p>
        </w:tc>
      </w:tr>
      <w:tr w:rsidR="00303AC2" w:rsidRPr="00AE22B0" w14:paraId="71AE8ED4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63ABFB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C9A9BB" w14:textId="2CFE1E94" w:rsidR="005B7BAA" w:rsidRPr="00303AC2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abeo</w:t>
            </w:r>
            <w:proofErr w:type="spellEnd"/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ohita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F938C0" w14:textId="3C86C692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Rohu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8133D7" w14:textId="44E84704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50992902.1</w:t>
            </w:r>
          </w:p>
        </w:tc>
      </w:tr>
      <w:tr w:rsidR="005B7BAA" w:rsidRPr="00AE22B0" w14:paraId="661D6158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AA3F0B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4175B8" w14:textId="1739A791" w:rsidR="005B7BAA" w:rsidRPr="00303AC2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yprinus carpio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1E38D9" w14:textId="4A8ABD54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Common carp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4DDCD3" w14:textId="7D02DE7C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UPG20634.1</w:t>
            </w:r>
          </w:p>
        </w:tc>
      </w:tr>
      <w:tr w:rsidR="00303AC2" w:rsidRPr="00AE22B0" w14:paraId="5A1EB611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2C4CE1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8E1A66" w14:textId="6C261F68" w:rsidR="005B7BAA" w:rsidRPr="00303AC2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egalobrama</w:t>
            </w:r>
            <w:proofErr w:type="spellEnd"/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mblycephala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44F591" w14:textId="00B92FAA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Wuchang bream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97798B" w14:textId="0C77DC24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48020090.1</w:t>
            </w:r>
          </w:p>
        </w:tc>
      </w:tr>
      <w:tr w:rsidR="005B7BAA" w:rsidRPr="00AE22B0" w14:paraId="292DE470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3B8BA8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6991EE" w14:textId="0A539E0D" w:rsidR="005B7BAA" w:rsidRPr="00303AC2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Danio </w:t>
            </w:r>
            <w:proofErr w:type="spellStart"/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esculapii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513C3C" w14:textId="7DFEBA09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Panther danio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1058DC" w14:textId="098DA720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56336858.1</w:t>
            </w:r>
          </w:p>
        </w:tc>
      </w:tr>
      <w:tr w:rsidR="00303AC2" w:rsidRPr="00AE22B0" w14:paraId="446EFB42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A16178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252F0F" w14:textId="648D5CAE" w:rsidR="005B7BAA" w:rsidRPr="00303AC2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hanodichthys</w:t>
            </w:r>
            <w:proofErr w:type="spellEnd"/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rythropterus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99E6D5" w14:textId="134EE476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BD19C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Predatory carp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8B0C97" w14:textId="398099D2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67219292.1</w:t>
            </w:r>
          </w:p>
        </w:tc>
      </w:tr>
      <w:tr w:rsidR="005B7BAA" w:rsidRPr="00AE22B0" w14:paraId="1C5FD009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A9FD4C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674325" w14:textId="5B8D8340" w:rsidR="005B7BAA" w:rsidRPr="00303AC2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Carassius </w:t>
            </w:r>
            <w:proofErr w:type="spellStart"/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rassius</w:t>
            </w:r>
            <w:proofErr w:type="spellEnd"/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D3BB39" w14:textId="38E9EE23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5B7BA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Crucian carp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87CA11" w14:textId="4C392F2D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XP_059358628.1</w:t>
            </w:r>
          </w:p>
        </w:tc>
      </w:tr>
      <w:tr w:rsidR="00303AC2" w:rsidRPr="00AE22B0" w14:paraId="7BBA3A71" w14:textId="77777777" w:rsidTr="00303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BCA54A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1DCE51" w14:textId="1E2458DB" w:rsidR="005B7BAA" w:rsidRPr="00303AC2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us musculus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14EA2A" w14:textId="1D161332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Mouse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80C960" w14:textId="7DC2466E" w:rsidR="005B7BAA" w:rsidRPr="00866883" w:rsidRDefault="005B7BAA" w:rsidP="00303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NP_001004142.2</w:t>
            </w:r>
          </w:p>
        </w:tc>
      </w:tr>
      <w:tr w:rsidR="005B7BAA" w:rsidRPr="00AE22B0" w14:paraId="39896533" w14:textId="77777777" w:rsidTr="00303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6107B3" w14:textId="77777777" w:rsidR="005B7BAA" w:rsidRPr="00AE22B0" w:rsidRDefault="005B7BAA" w:rsidP="00303A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71213D" w14:textId="04D38D2F" w:rsidR="005B7BAA" w:rsidRPr="00303AC2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03AC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omo sapiens</w:t>
            </w:r>
          </w:p>
        </w:tc>
        <w:tc>
          <w:tcPr>
            <w:tcW w:w="3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7A49B9" w14:textId="2039E38C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Human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14F860" w14:textId="3A681F01" w:rsidR="005B7BAA" w:rsidRPr="00866883" w:rsidRDefault="005B7BAA" w:rsidP="00303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86688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AH51787.1</w:t>
            </w:r>
          </w:p>
        </w:tc>
      </w:tr>
    </w:tbl>
    <w:p w14:paraId="62502576" w14:textId="77777777" w:rsidR="00FB1936" w:rsidRPr="0071266F" w:rsidRDefault="00FB1936" w:rsidP="00303AC2">
      <w:pPr>
        <w:rPr>
          <w:lang w:val="en-GB"/>
        </w:rPr>
      </w:pPr>
    </w:p>
    <w:sectPr w:rsidR="00FB1936" w:rsidRPr="0071266F" w:rsidSect="007413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702C4D"/>
    <w:multiLevelType w:val="hybridMultilevel"/>
    <w:tmpl w:val="90AA5C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75305F"/>
    <w:multiLevelType w:val="hybridMultilevel"/>
    <w:tmpl w:val="E7D0DE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1523EA"/>
    <w:multiLevelType w:val="hybridMultilevel"/>
    <w:tmpl w:val="DE1C73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5144040">
    <w:abstractNumId w:val="1"/>
  </w:num>
  <w:num w:numId="2" w16cid:durableId="1741630279">
    <w:abstractNumId w:val="2"/>
  </w:num>
  <w:num w:numId="3" w16cid:durableId="1770831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66F"/>
    <w:rsid w:val="0003227C"/>
    <w:rsid w:val="000A723B"/>
    <w:rsid w:val="001B7FCB"/>
    <w:rsid w:val="001D47A4"/>
    <w:rsid w:val="00261182"/>
    <w:rsid w:val="002A26D5"/>
    <w:rsid w:val="002B4C22"/>
    <w:rsid w:val="002C7621"/>
    <w:rsid w:val="002E5F9B"/>
    <w:rsid w:val="00303AC2"/>
    <w:rsid w:val="0031738A"/>
    <w:rsid w:val="00330D11"/>
    <w:rsid w:val="00342A4E"/>
    <w:rsid w:val="003849E6"/>
    <w:rsid w:val="00427248"/>
    <w:rsid w:val="00535973"/>
    <w:rsid w:val="005704CB"/>
    <w:rsid w:val="00595942"/>
    <w:rsid w:val="005A0B09"/>
    <w:rsid w:val="005A2FA9"/>
    <w:rsid w:val="005B7BAA"/>
    <w:rsid w:val="005C39B2"/>
    <w:rsid w:val="005C4C4D"/>
    <w:rsid w:val="005C5AF2"/>
    <w:rsid w:val="005C7E8C"/>
    <w:rsid w:val="00601C90"/>
    <w:rsid w:val="00682979"/>
    <w:rsid w:val="006A643A"/>
    <w:rsid w:val="006D42C9"/>
    <w:rsid w:val="006E17CF"/>
    <w:rsid w:val="0071266F"/>
    <w:rsid w:val="0074130A"/>
    <w:rsid w:val="0076415E"/>
    <w:rsid w:val="00807A6C"/>
    <w:rsid w:val="00811323"/>
    <w:rsid w:val="008470EB"/>
    <w:rsid w:val="00866883"/>
    <w:rsid w:val="00870446"/>
    <w:rsid w:val="00870A7E"/>
    <w:rsid w:val="008C40A2"/>
    <w:rsid w:val="008C5088"/>
    <w:rsid w:val="00947501"/>
    <w:rsid w:val="009A22AE"/>
    <w:rsid w:val="009B61C9"/>
    <w:rsid w:val="00A83985"/>
    <w:rsid w:val="00AB6030"/>
    <w:rsid w:val="00AE22B0"/>
    <w:rsid w:val="00BA6096"/>
    <w:rsid w:val="00BD19CE"/>
    <w:rsid w:val="00C2197C"/>
    <w:rsid w:val="00C755B1"/>
    <w:rsid w:val="00CA09D4"/>
    <w:rsid w:val="00D27217"/>
    <w:rsid w:val="00DA5BFD"/>
    <w:rsid w:val="00DD5EF5"/>
    <w:rsid w:val="00DE1C50"/>
    <w:rsid w:val="00E52FE2"/>
    <w:rsid w:val="00FB193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2E8075"/>
  <w15:docId w15:val="{D6FEAB77-FB0C-4196-A3D6-2F98D7613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3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26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">
    <w:name w:val="Medium List 1"/>
    <w:basedOn w:val="TableNormal"/>
    <w:uiPriority w:val="65"/>
    <w:rsid w:val="001B7F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-Accent6">
    <w:name w:val="Medium Shading 2 Accent 6"/>
    <w:basedOn w:val="TableNormal"/>
    <w:uiPriority w:val="64"/>
    <w:rsid w:val="005C4C4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rsid w:val="005C4C4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5C4C4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1F497D" w:themeColor="text2"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FB1936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FB19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5C5A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15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8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0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0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4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2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0</Words>
  <Characters>5824</Characters>
  <Application>Microsoft Office Word</Application>
  <DocSecurity>0</DocSecurity>
  <Lines>565</Lines>
  <Paragraphs>4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Swain,Banikalyan</cp:lastModifiedBy>
  <cp:revision>3</cp:revision>
  <cp:lastPrinted>2023-05-13T02:44:00Z</cp:lastPrinted>
  <dcterms:created xsi:type="dcterms:W3CDTF">2025-07-03T03:35:00Z</dcterms:created>
  <dcterms:modified xsi:type="dcterms:W3CDTF">2025-07-03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5bba0814aed686c3cfc497449656ec067ee8830e2991db2030d4c32f6f9a8d</vt:lpwstr>
  </property>
</Properties>
</file>